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00F15" w14:textId="2FBF19F1" w:rsidR="001D360A" w:rsidRPr="00512B6D" w:rsidRDefault="00C6704D">
      <w:pPr>
        <w:rPr>
          <w:rFonts w:ascii="Times New Roman" w:hAnsi="Times New Roman" w:cs="Times New Roman"/>
        </w:rPr>
      </w:pPr>
      <w:r w:rsidRPr="00512B6D">
        <w:rPr>
          <w:rFonts w:ascii="Times New Roman" w:hAnsi="Times New Roman" w:cs="Times New Roman"/>
        </w:rPr>
        <w:t>Table S1</w:t>
      </w:r>
      <w:r w:rsidR="00A00EFE" w:rsidRPr="00512B6D">
        <w:rPr>
          <w:rFonts w:ascii="Times New Roman" w:hAnsi="Times New Roman" w:cs="Times New Roman"/>
        </w:rPr>
        <w:t>.</w:t>
      </w:r>
      <w:r w:rsidR="00BA03C2" w:rsidRPr="00512B6D">
        <w:rPr>
          <w:rFonts w:ascii="Times New Roman" w:hAnsi="Times New Roman" w:cs="Times New Roman"/>
        </w:rPr>
        <w:t xml:space="preserve"> </w:t>
      </w:r>
      <w:r w:rsidR="00A00EFE" w:rsidRPr="00512B6D">
        <w:rPr>
          <w:rFonts w:ascii="Times New Roman" w:hAnsi="Times New Roman" w:cs="Times New Roman"/>
        </w:rPr>
        <w:t>I</w:t>
      </w:r>
      <w:r w:rsidR="00A00EFE" w:rsidRPr="00512B6D">
        <w:rPr>
          <w:rFonts w:ascii="Times New Roman" w:hAnsi="Times New Roman" w:cs="Times New Roman" w:hint="eastAsia"/>
        </w:rPr>
        <w:t>n</w:t>
      </w:r>
      <w:r w:rsidR="00A00EFE" w:rsidRPr="00512B6D">
        <w:rPr>
          <w:rFonts w:ascii="Times New Roman" w:hAnsi="Times New Roman" w:cs="Times New Roman"/>
        </w:rPr>
        <w:t>cidence of gastro-oesophageal reflux disease in 1990 and 201</w:t>
      </w:r>
      <w:r w:rsidR="00A00EFE" w:rsidRPr="00512B6D">
        <w:rPr>
          <w:rFonts w:ascii="Times New Roman" w:hAnsi="Times New Roman" w:cs="Times New Roman" w:hint="eastAsia"/>
        </w:rPr>
        <w:t xml:space="preserve">9 </w:t>
      </w:r>
      <w:r w:rsidR="00A00EFE" w:rsidRPr="00512B6D">
        <w:rPr>
          <w:rFonts w:ascii="Times New Roman" w:hAnsi="Times New Roman" w:cs="Times New Roman"/>
        </w:rPr>
        <w:t xml:space="preserve">with AAPC from </w:t>
      </w:r>
      <w:r w:rsidR="006C5F3B">
        <w:rPr>
          <w:rFonts w:ascii="Times New Roman" w:hAnsi="Times New Roman" w:cs="Times New Roman"/>
        </w:rPr>
        <w:t>1990</w:t>
      </w:r>
      <w:r w:rsidR="00A00EFE" w:rsidRPr="00512B6D">
        <w:rPr>
          <w:rFonts w:ascii="Times New Roman" w:hAnsi="Times New Roman" w:cs="Times New Roman"/>
        </w:rPr>
        <w:t xml:space="preserve"> and 2019 at </w:t>
      </w:r>
      <w:r w:rsidR="000A6528" w:rsidRPr="00512B6D">
        <w:rPr>
          <w:rFonts w:ascii="Times New Roman" w:hAnsi="Times New Roman" w:cs="Times New Roman"/>
        </w:rPr>
        <w:t>countries/territories</w:t>
      </w:r>
      <w:r w:rsidR="00A00EFE" w:rsidRPr="00512B6D">
        <w:rPr>
          <w:rFonts w:ascii="Times New Roman" w:hAnsi="Times New Roman" w:cs="Times New Roman"/>
        </w:rPr>
        <w:t xml:space="preserve"> level, both sexs.</w:t>
      </w:r>
    </w:p>
    <w:tbl>
      <w:tblPr>
        <w:tblW w:w="14748" w:type="dxa"/>
        <w:tblInd w:w="-14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08"/>
        <w:gridCol w:w="2126"/>
        <w:gridCol w:w="3201"/>
        <w:gridCol w:w="283"/>
        <w:gridCol w:w="2127"/>
        <w:gridCol w:w="2976"/>
        <w:gridCol w:w="2127"/>
      </w:tblGrid>
      <w:tr w:rsidR="000D0E0F" w:rsidRPr="002C7804" w14:paraId="4CAACD7A" w14:textId="77777777" w:rsidTr="002C7804">
        <w:trPr>
          <w:trHeight w:val="278"/>
        </w:trPr>
        <w:tc>
          <w:tcPr>
            <w:tcW w:w="1908" w:type="dxa"/>
            <w:vMerge w:val="restart"/>
            <w:shd w:val="clear" w:color="auto" w:fill="auto"/>
            <w:noWrap/>
            <w:vAlign w:val="center"/>
          </w:tcPr>
          <w:p w14:paraId="19A233A6" w14:textId="7C1C8399" w:rsidR="000D0E0F" w:rsidRPr="002C7804" w:rsidRDefault="000A6528" w:rsidP="00C6704D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Countries/territories</w:t>
            </w:r>
          </w:p>
        </w:tc>
        <w:tc>
          <w:tcPr>
            <w:tcW w:w="532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CEB6B0D" w14:textId="54DE1363" w:rsidR="000D0E0F" w:rsidRPr="002C7804" w:rsidRDefault="000D0E0F" w:rsidP="000D0E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1990</w:t>
            </w:r>
          </w:p>
        </w:tc>
        <w:tc>
          <w:tcPr>
            <w:tcW w:w="283" w:type="dxa"/>
          </w:tcPr>
          <w:p w14:paraId="5A0BD6B8" w14:textId="77777777" w:rsidR="000D0E0F" w:rsidRPr="002C7804" w:rsidRDefault="000D0E0F" w:rsidP="000D0E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10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FBC3EB4" w14:textId="09690CA7" w:rsidR="000D0E0F" w:rsidRPr="002C7804" w:rsidRDefault="000D0E0F" w:rsidP="000D0E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2019</w:t>
            </w: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64EF66F5" w14:textId="49128CFC" w:rsidR="000D0E0F" w:rsidRPr="002C7804" w:rsidRDefault="000D0E0F" w:rsidP="000D0E0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  <w:r w:rsidR="00DC1202"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PC % (95% CI)</w:t>
            </w:r>
          </w:p>
          <w:p w14:paraId="53BE7567" w14:textId="4F4DAB0E" w:rsidR="000D0E0F" w:rsidRPr="002C7804" w:rsidRDefault="000D0E0F" w:rsidP="000D0E0F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1990-2019</w:t>
            </w:r>
          </w:p>
        </w:tc>
      </w:tr>
      <w:tr w:rsidR="000D0E0F" w:rsidRPr="002C7804" w14:paraId="70BC78AF" w14:textId="77777777" w:rsidTr="002C7804">
        <w:trPr>
          <w:trHeight w:val="278"/>
        </w:trPr>
        <w:tc>
          <w:tcPr>
            <w:tcW w:w="1908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EAE98D3" w14:textId="1E4DF798" w:rsidR="000D0E0F" w:rsidRPr="002C7804" w:rsidRDefault="000D0E0F" w:rsidP="00C670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B299B36" w14:textId="1A68AAB4" w:rsidR="000D0E0F" w:rsidRPr="002C7804" w:rsidRDefault="000D0E0F" w:rsidP="000D0E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Cases (95% UI)</w:t>
            </w:r>
          </w:p>
        </w:tc>
        <w:tc>
          <w:tcPr>
            <w:tcW w:w="32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68C6CC4" w14:textId="62FA375E" w:rsidR="000D0E0F" w:rsidRPr="002C7804" w:rsidRDefault="000D0E0F" w:rsidP="000D0E0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ge-standardised </w:t>
            </w:r>
            <w:r w:rsidR="004552A4">
              <w:rPr>
                <w:rFonts w:ascii="Times New Roman" w:eastAsia="等线" w:hAnsi="Times New Roman" w:cs="Times New Roman"/>
                <w:kern w:val="0"/>
                <w:szCs w:val="21"/>
              </w:rPr>
              <w:t>incidence</w:t>
            </w: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per</w:t>
            </w:r>
          </w:p>
          <w:p w14:paraId="1634482D" w14:textId="44356C80" w:rsidR="000D0E0F" w:rsidRPr="002C7804" w:rsidRDefault="000D0E0F" w:rsidP="000D0E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100 000 population (95% UI)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6EC1ACDA" w14:textId="77777777" w:rsidR="000D0E0F" w:rsidRPr="002C7804" w:rsidRDefault="000D0E0F" w:rsidP="000D0E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711247A" w14:textId="5FA3E8ED" w:rsidR="000D0E0F" w:rsidRPr="002C7804" w:rsidRDefault="000D0E0F" w:rsidP="000D0E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Cases (95% UI)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C6CCFA4" w14:textId="73F8A331" w:rsidR="000D0E0F" w:rsidRPr="002C7804" w:rsidRDefault="000D0E0F" w:rsidP="000D0E0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ge-standardised </w:t>
            </w:r>
            <w:r w:rsidR="004552A4">
              <w:rPr>
                <w:rFonts w:ascii="Times New Roman" w:eastAsia="等线" w:hAnsi="Times New Roman" w:cs="Times New Roman"/>
                <w:kern w:val="0"/>
                <w:szCs w:val="21"/>
              </w:rPr>
              <w:t>incidence</w:t>
            </w: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per</w:t>
            </w:r>
          </w:p>
          <w:p w14:paraId="07B12AC6" w14:textId="5566B3AC" w:rsidR="000D0E0F" w:rsidRPr="002C7804" w:rsidRDefault="000D0E0F" w:rsidP="000D0E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100 000 population (95% UI)</w:t>
            </w:r>
          </w:p>
        </w:tc>
        <w:tc>
          <w:tcPr>
            <w:tcW w:w="2127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2C2A83A" w14:textId="6791F1A0" w:rsidR="000D0E0F" w:rsidRPr="002C7804" w:rsidRDefault="000D0E0F" w:rsidP="000D0E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2C7804" w:rsidRPr="002C7804" w14:paraId="26FF2E84" w14:textId="77777777" w:rsidTr="002C7804">
        <w:trPr>
          <w:trHeight w:val="278"/>
        </w:trPr>
        <w:tc>
          <w:tcPr>
            <w:tcW w:w="190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99B216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Afghanistan</w:t>
            </w: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51DDFE" w14:textId="497D23E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9756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49403 to 452058)</w:t>
            </w:r>
          </w:p>
        </w:tc>
        <w:tc>
          <w:tcPr>
            <w:tcW w:w="320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BE379C" w14:textId="1A0F6BE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777.4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210.21 to 5409.59)</w:t>
            </w: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</w:tcPr>
          <w:p w14:paraId="1432A139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682973" w14:textId="34FE137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249710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66175 to 1441362)</w:t>
            </w:r>
          </w:p>
        </w:tc>
        <w:tc>
          <w:tcPr>
            <w:tcW w:w="297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0AE916" w14:textId="645BEC8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757.0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205.1 to 5398.9)</w:t>
            </w:r>
          </w:p>
        </w:tc>
        <w:tc>
          <w:tcPr>
            <w:tcW w:w="212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9CAF55" w14:textId="302B3E1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14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67 to -0.0129)</w:t>
            </w:r>
          </w:p>
        </w:tc>
      </w:tr>
      <w:tr w:rsidR="002C7804" w:rsidRPr="002C7804" w14:paraId="62A99C94" w14:textId="77777777" w:rsidTr="002C7804">
        <w:trPr>
          <w:trHeight w:val="278"/>
        </w:trPr>
        <w:tc>
          <w:tcPr>
            <w:tcW w:w="19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A8413E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Albania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DB9F59" w14:textId="238B01A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8162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0557 to 94398)</w:t>
            </w:r>
          </w:p>
        </w:tc>
        <w:tc>
          <w:tcPr>
            <w:tcW w:w="32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7CD92C" w14:textId="06B7811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891.4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530.97 to 3353.77)</w:t>
            </w:r>
          </w:p>
        </w:tc>
        <w:tc>
          <w:tcPr>
            <w:tcW w:w="283" w:type="dxa"/>
            <w:tcBorders>
              <w:top w:val="nil"/>
            </w:tcBorders>
          </w:tcPr>
          <w:p w14:paraId="7499EBDF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A43D89" w14:textId="6A9791D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9703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5416 to 112503)</w:t>
            </w:r>
          </w:p>
        </w:tc>
        <w:tc>
          <w:tcPr>
            <w:tcW w:w="29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D96E5D" w14:textId="73B65DF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891.5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529.93 to 3355.75)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6BA519" w14:textId="4AE1C4E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16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397 to 0.0069)</w:t>
            </w:r>
          </w:p>
        </w:tc>
      </w:tr>
      <w:tr w:rsidR="002C7804" w:rsidRPr="002C7804" w14:paraId="07A7839F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FE8B435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Alger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D5611F2" w14:textId="5DF4AE2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89074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70356 to 1017267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9FB4FB3" w14:textId="0914C63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759.1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202.9 to 5398.58)</w:t>
            </w:r>
          </w:p>
        </w:tc>
        <w:tc>
          <w:tcPr>
            <w:tcW w:w="283" w:type="dxa"/>
          </w:tcPr>
          <w:p w14:paraId="63BC2B42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92D5740" w14:textId="4763206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99510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733398 to 2282525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B790831" w14:textId="3F1DE36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755.2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96.58 to 5393.53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D3C26C0" w14:textId="0B42AA0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32 to -0.0027)</w:t>
            </w:r>
          </w:p>
        </w:tc>
      </w:tr>
      <w:tr w:rsidR="002C7804" w:rsidRPr="002C7804" w14:paraId="4F131B57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0712595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American Samo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FBB8F28" w14:textId="348EF55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81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97 to 943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696FDD0D" w14:textId="475BD46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65.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92.29 to 2492.67)</w:t>
            </w:r>
          </w:p>
        </w:tc>
        <w:tc>
          <w:tcPr>
            <w:tcW w:w="283" w:type="dxa"/>
          </w:tcPr>
          <w:p w14:paraId="26913AB5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3802EAB" w14:textId="5610EB7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14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94 to 1324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78AFBA8" w14:textId="5037373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69.8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95.83 to 2500.7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9E55C4F" w14:textId="07BD130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7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69 to 0.0075)</w:t>
            </w:r>
          </w:p>
        </w:tc>
      </w:tr>
      <w:tr w:rsidR="002C7804" w:rsidRPr="002C7804" w14:paraId="6A554BF4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2B0CADE0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Andorr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07738FA" w14:textId="0DB2447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990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714 to 2287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8D1970E" w14:textId="784F5A5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180.2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790.71 to 3641.68)</w:t>
            </w:r>
          </w:p>
        </w:tc>
        <w:tc>
          <w:tcPr>
            <w:tcW w:w="283" w:type="dxa"/>
          </w:tcPr>
          <w:p w14:paraId="2805769E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B9CAB75" w14:textId="7EC02DD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55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096 to 4123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46A8A43" w14:textId="5577E02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186.4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799.2 to 3648.9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646EF41" w14:textId="19DE85F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6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17 to 0.0153)</w:t>
            </w:r>
          </w:p>
        </w:tc>
      </w:tr>
      <w:tr w:rsidR="002C7804" w:rsidRPr="002C7804" w14:paraId="66DFC937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654FCA72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Angol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1166C74" w14:textId="0762902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0210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61280 to 349279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44B6D58" w14:textId="2F3D5CE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82.3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47.7 to 5001.96)</w:t>
            </w:r>
          </w:p>
        </w:tc>
        <w:tc>
          <w:tcPr>
            <w:tcW w:w="283" w:type="dxa"/>
          </w:tcPr>
          <w:p w14:paraId="5C8E433A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CAE7C39" w14:textId="298A37B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88138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63978 to 1019730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CE05379" w14:textId="5111B43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92.6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6.26 to 5013.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4EF2EB7" w14:textId="76773BA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8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81 to 0.0084)</w:t>
            </w:r>
          </w:p>
        </w:tc>
      </w:tr>
      <w:tr w:rsidR="002C7804" w:rsidRPr="002C7804" w14:paraId="3C6A8094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2373FAA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Antigua and Barbud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C9219D4" w14:textId="750D47F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40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006 to 3800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BF58EEA" w14:textId="0A4B86D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80.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4.28 to 6642.27)</w:t>
            </w:r>
          </w:p>
        </w:tc>
        <w:tc>
          <w:tcPr>
            <w:tcW w:w="283" w:type="dxa"/>
          </w:tcPr>
          <w:p w14:paraId="558E6EF8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67889FC" w14:textId="1BD7F88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610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427 to 6784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95286BB" w14:textId="14FCC60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77.2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4.03 to 6640.3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E0762EA" w14:textId="75924AE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1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19 to -0.0014)</w:t>
            </w:r>
          </w:p>
        </w:tc>
      </w:tr>
      <w:tr w:rsidR="002C7804" w:rsidRPr="002C7804" w14:paraId="24AE8997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5CD371E0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Argentin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6C47C7C" w14:textId="6CFCC91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60511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3897 to 1822782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AE88048" w14:textId="2B34668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002.8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06.29 to 5686.9)</w:t>
            </w:r>
          </w:p>
        </w:tc>
        <w:tc>
          <w:tcPr>
            <w:tcW w:w="283" w:type="dxa"/>
          </w:tcPr>
          <w:p w14:paraId="511CBD5F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48E1ED4" w14:textId="2B1B050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45334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164558 to 2787569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B41683B" w14:textId="1A9DA5A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002.6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05.97 to 5687.1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74888A2" w14:textId="75C0D33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36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983 to 0.0251)</w:t>
            </w:r>
          </w:p>
        </w:tc>
      </w:tr>
      <w:tr w:rsidR="002C7804" w:rsidRPr="002C7804" w14:paraId="6EAC1E00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56E13E6B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Armen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A248389" w14:textId="36BCA0C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3399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6683 to 153084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05D6F17F" w14:textId="4626923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170.0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660.47 to 4766.45)</w:t>
            </w:r>
          </w:p>
        </w:tc>
        <w:tc>
          <w:tcPr>
            <w:tcW w:w="283" w:type="dxa"/>
          </w:tcPr>
          <w:p w14:paraId="64F81E3A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1FB36A2" w14:textId="2B7E19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4954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31343 to 171178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D6B9FBF" w14:textId="66B47A1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170.8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658.86 to 4767.6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4DC3362" w14:textId="3D0A6B0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0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06 to 0.0012)</w:t>
            </w:r>
          </w:p>
        </w:tc>
      </w:tr>
      <w:tr w:rsidR="002C7804" w:rsidRPr="002C7804" w14:paraId="331BEBAA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5C07D950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Austral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428C0E2" w14:textId="18E358C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63930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59408 to 735788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A7C6A62" w14:textId="567EE17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453.9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015.85 to 3982.81)</w:t>
            </w:r>
          </w:p>
        </w:tc>
        <w:tc>
          <w:tcPr>
            <w:tcW w:w="283" w:type="dxa"/>
          </w:tcPr>
          <w:p w14:paraId="7BF8A65D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209E1A2" w14:textId="1764690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03523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15228 to 1185014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021C7E3" w14:textId="76E9C13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454.3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017.22 to 3984.1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AFE269B" w14:textId="7C66141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7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1361 to 0.1219)</w:t>
            </w:r>
          </w:p>
        </w:tc>
      </w:tr>
      <w:tr w:rsidR="002C7804" w:rsidRPr="002C7804" w14:paraId="01F3BE38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512CAD34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Austr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FD7291" w14:textId="6ED828B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5947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14928 to 411707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B20F3E0" w14:textId="5BA2443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843.7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362.55 to 4401.33)</w:t>
            </w:r>
          </w:p>
        </w:tc>
        <w:tc>
          <w:tcPr>
            <w:tcW w:w="283" w:type="dxa"/>
          </w:tcPr>
          <w:p w14:paraId="3682E18E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A38B1FD" w14:textId="6FC79F9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4862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93919 to 514289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C111A09" w14:textId="7389FA1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835.1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352.42 to 4392.2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720D763" w14:textId="539CA40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8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09 to -0.0053)</w:t>
            </w:r>
          </w:p>
        </w:tc>
      </w:tr>
      <w:tr w:rsidR="002C7804" w:rsidRPr="002C7804" w14:paraId="30AB014A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ED5283B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Azerbaija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27560FC" w14:textId="6B4B570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66600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31450 to 303680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C16968F" w14:textId="4391F6A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172.6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663.66 to 4769.28)</w:t>
            </w:r>
          </w:p>
        </w:tc>
        <w:tc>
          <w:tcPr>
            <w:tcW w:w="283" w:type="dxa"/>
          </w:tcPr>
          <w:p w14:paraId="50F0084C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99AE530" w14:textId="2A9E424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6833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07864 to 538737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6571205" w14:textId="5F0DEC5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166.3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657.56 to 4763.6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55B0A68" w14:textId="69F7474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52 to -0.0048)</w:t>
            </w:r>
          </w:p>
        </w:tc>
      </w:tr>
      <w:tr w:rsidR="002C7804" w:rsidRPr="002C7804" w14:paraId="7D8F6F35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2B5D2EA1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Bahama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0D2998D" w14:textId="7EF3D64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391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2163 to 15698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A597F81" w14:textId="569969B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78.1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2.62 to 6641.65)</w:t>
            </w:r>
          </w:p>
        </w:tc>
        <w:tc>
          <w:tcPr>
            <w:tcW w:w="283" w:type="dxa"/>
          </w:tcPr>
          <w:p w14:paraId="48DF415A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67D4410" w14:textId="2344774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512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2252 to 28038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EA90F9A" w14:textId="17BAFEB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78.0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3.75 to 6641.4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6C84F19" w14:textId="1A46CCC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0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02 to 0)</w:t>
            </w:r>
          </w:p>
        </w:tc>
      </w:tr>
      <w:tr w:rsidR="002C7804" w:rsidRPr="002C7804" w14:paraId="6E0A5402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2AA51A6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Bahrai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B0AF77D" w14:textId="658AAAE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25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7877 to 24797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EC55A5E" w14:textId="1A22BE2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683.4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35.86 to 5318.43)</w:t>
            </w:r>
          </w:p>
        </w:tc>
        <w:tc>
          <w:tcPr>
            <w:tcW w:w="283" w:type="dxa"/>
          </w:tcPr>
          <w:p w14:paraId="64B24C77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4289E78" w14:textId="4EFAC12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79970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7812 to 93652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5541EAA" w14:textId="69A558F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663.1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08.43 to 5293.5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72914A9" w14:textId="25B797C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16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94 to -0.0141)</w:t>
            </w:r>
          </w:p>
        </w:tc>
      </w:tr>
      <w:tr w:rsidR="002C7804" w:rsidRPr="002C7804" w14:paraId="79DB8B50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D45CEE9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Bangladesh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A1F6FA1" w14:textId="228690C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77143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261934 to 4315596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30A22B1" w14:textId="38417A4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022.8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34.42 to 5665.15)</w:t>
            </w:r>
          </w:p>
        </w:tc>
        <w:tc>
          <w:tcPr>
            <w:tcW w:w="283" w:type="dxa"/>
          </w:tcPr>
          <w:p w14:paraId="6EE8E26B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6E1CAC5" w14:textId="29ADC27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784798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859982 to 8904964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F2CEC0A" w14:textId="1F4402E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048.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58.27 to 5688.9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9681ADF" w14:textId="59EB969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2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2075 to 0.264)</w:t>
            </w:r>
          </w:p>
        </w:tc>
      </w:tr>
      <w:tr w:rsidR="002C7804" w:rsidRPr="002C7804" w14:paraId="71D7193D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67C8601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Barbado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22DBDA4" w14:textId="740775F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582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049 to 17611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FD0F7FF" w14:textId="2813175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78.1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1.18 to 6638.99)</w:t>
            </w:r>
          </w:p>
        </w:tc>
        <w:tc>
          <w:tcPr>
            <w:tcW w:w="283" w:type="dxa"/>
          </w:tcPr>
          <w:p w14:paraId="60DFB8B0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EC6CD0D" w14:textId="29AD3B1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77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9607 to 24007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BB53647" w14:textId="58762D7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77.1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2.89 to 6640.4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1F0115F" w14:textId="70BAB05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0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06 to -0.0004)</w:t>
            </w:r>
          </w:p>
        </w:tc>
      </w:tr>
      <w:tr w:rsidR="002C7804" w:rsidRPr="002C7804" w14:paraId="08005A44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63F02E0C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Belaru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0238111" w14:textId="773FD68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1768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3556 to 587431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3D1B2292" w14:textId="7A4E5C3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429.5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90.17 to 5038.63)</w:t>
            </w:r>
          </w:p>
        </w:tc>
        <w:tc>
          <w:tcPr>
            <w:tcW w:w="283" w:type="dxa"/>
          </w:tcPr>
          <w:p w14:paraId="4D6B5072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50A1A1F" w14:textId="160BABE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3510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70363 to 608705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F99045B" w14:textId="23E306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424.3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86.63 to 5032.3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C4902E2" w14:textId="448C7C5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3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42 to -0.0033)</w:t>
            </w:r>
          </w:p>
        </w:tc>
      </w:tr>
      <w:tr w:rsidR="002C7804" w:rsidRPr="002C7804" w14:paraId="7D92BB3C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093A518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Belgium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B313AA7" w14:textId="3157653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0650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56380 to 464843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AA3BD3B" w14:textId="57265F8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369.1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951.5 to 3843.31)</w:t>
            </w:r>
          </w:p>
        </w:tc>
        <w:tc>
          <w:tcPr>
            <w:tcW w:w="283" w:type="dxa"/>
          </w:tcPr>
          <w:p w14:paraId="1CF8644E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69F72D9" w14:textId="5C43F53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9500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6757 to 567139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E05D6C2" w14:textId="0EE0429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401.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983.24 to 3886.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10CA7EC" w14:textId="5D27D5E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33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183 to 0.0486)</w:t>
            </w:r>
          </w:p>
        </w:tc>
      </w:tr>
      <w:tr w:rsidR="002C7804" w:rsidRPr="002C7804" w14:paraId="1A13CE8E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125D6F9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Beliz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3B4D0C5" w14:textId="2A959C4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805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039 to 9114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6AB9E5E3" w14:textId="1A93436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71.1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3.77 to 6640)</w:t>
            </w:r>
          </w:p>
        </w:tc>
        <w:tc>
          <w:tcPr>
            <w:tcW w:w="283" w:type="dxa"/>
          </w:tcPr>
          <w:p w14:paraId="4EBF964B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8B53660" w14:textId="5CAD82D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296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210 to 25691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AF4019A" w14:textId="093992D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75.7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6.65 to 6643.9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DEE4D2E" w14:textId="4C4C8C4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2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26 to 0.0028)</w:t>
            </w:r>
          </w:p>
        </w:tc>
      </w:tr>
      <w:tr w:rsidR="002C7804" w:rsidRPr="002C7804" w14:paraId="727F1E5D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4E7E632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Beni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F76C004" w14:textId="5B021CC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3352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6026 to 153702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9B1279B" w14:textId="4D33DBC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93.8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6.02 to 5016.53)</w:t>
            </w:r>
          </w:p>
        </w:tc>
        <w:tc>
          <w:tcPr>
            <w:tcW w:w="283" w:type="dxa"/>
          </w:tcPr>
          <w:p w14:paraId="38901417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C492A18" w14:textId="24933E1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7249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22402 to 430817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DE0AAD1" w14:textId="080BAC7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89.4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2.66 to 500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F05F470" w14:textId="3D76496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3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35 to -0.0033)</w:t>
            </w:r>
          </w:p>
        </w:tc>
      </w:tr>
      <w:tr w:rsidR="002C7804" w:rsidRPr="002C7804" w14:paraId="4F9F1695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1BCC009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Bermud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11FE2A1" w14:textId="73111F3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040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567 to 4508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0F45E74C" w14:textId="3209AB3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76.6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1.7 to 6642.42)</w:t>
            </w:r>
          </w:p>
        </w:tc>
        <w:tc>
          <w:tcPr>
            <w:tcW w:w="283" w:type="dxa"/>
          </w:tcPr>
          <w:p w14:paraId="0FEC372D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7C719EB" w14:textId="109EA2C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98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84 to 5487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C39EE89" w14:textId="46E8545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76.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3.1 to 6644.3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580F761" w14:textId="0F2B430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0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03 to -0.0001)</w:t>
            </w:r>
          </w:p>
        </w:tc>
      </w:tr>
      <w:tr w:rsidR="002C7804" w:rsidRPr="002C7804" w14:paraId="682644BC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253243DF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Bhuta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629183" w14:textId="21C615D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94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9035 to 25043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4751DB7" w14:textId="7ED462D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054.8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72.93 to 5709.14)</w:t>
            </w:r>
          </w:p>
        </w:tc>
        <w:tc>
          <w:tcPr>
            <w:tcW w:w="283" w:type="dxa"/>
          </w:tcPr>
          <w:p w14:paraId="40E11A2A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C01C820" w14:textId="62E392B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754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2754 to 42689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B675AE1" w14:textId="77DB2C2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054.1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72.86 to 5708.3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71628C1" w14:textId="7BDA0F2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1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24 to -0.0004)</w:t>
            </w:r>
          </w:p>
        </w:tc>
      </w:tr>
      <w:tr w:rsidR="002C7804" w:rsidRPr="002C7804" w14:paraId="349DA8C0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F27CB39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Bolivia (Plurinational State of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AC04E6" w14:textId="186241C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8909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53290 to 324974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6644D86C" w14:textId="74D92FA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77.7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4.49 to 6643.04)</w:t>
            </w:r>
          </w:p>
        </w:tc>
        <w:tc>
          <w:tcPr>
            <w:tcW w:w="283" w:type="dxa"/>
          </w:tcPr>
          <w:p w14:paraId="4C7B8DE5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A2FA483" w14:textId="26F3885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65818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81012 to 735276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0C72A68" w14:textId="453425B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73.6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2.78 to 6642.3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3B29227" w14:textId="78D2DF7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2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25 to -0.0024)</w:t>
            </w:r>
          </w:p>
        </w:tc>
      </w:tr>
      <w:tr w:rsidR="002C7804" w:rsidRPr="002C7804" w14:paraId="50289E55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F5FABA3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Bosnia and Herzegovin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448568B" w14:textId="1D3331F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8396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59835 to 212494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62CF387" w14:textId="10F23A2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896.7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409.43 to 4469.33)</w:t>
            </w:r>
          </w:p>
        </w:tc>
        <w:tc>
          <w:tcPr>
            <w:tcW w:w="283" w:type="dxa"/>
          </w:tcPr>
          <w:p w14:paraId="74AD018E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5876480" w14:textId="5850438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7000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9661 to 195552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6274FE8" w14:textId="256A7D1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894.6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405.39 to 4468.33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D311CBF" w14:textId="3C8987A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1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2 to -0.0015)</w:t>
            </w:r>
          </w:p>
        </w:tc>
      </w:tr>
      <w:tr w:rsidR="002C7804" w:rsidRPr="002C7804" w14:paraId="65A07C50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14EFFA4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Botswan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EB20B7A" w14:textId="1EB5C46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9450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4284 to 45393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F6EF314" w14:textId="08EA137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95.2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6.79 to 5017)</w:t>
            </w:r>
          </w:p>
        </w:tc>
        <w:tc>
          <w:tcPr>
            <w:tcW w:w="283" w:type="dxa"/>
          </w:tcPr>
          <w:p w14:paraId="20F833ED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E70231A" w14:textId="3E0DE75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94590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1487 to 109373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EFF784E" w14:textId="491EC24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90.9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6.22 to 5012.2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9B73CB3" w14:textId="2DD1CAA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3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34 to -0.0031)</w:t>
            </w:r>
          </w:p>
        </w:tc>
      </w:tr>
      <w:tr w:rsidR="002C7804" w:rsidRPr="002C7804" w14:paraId="35D04C7C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58CDE85F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Brazi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E586026" w14:textId="71018ED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792527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981949 to 8834619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F6D7143" w14:textId="1C2AFB6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6167.0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487.94 to 6809.26)</w:t>
            </w:r>
          </w:p>
        </w:tc>
        <w:tc>
          <w:tcPr>
            <w:tcW w:w="283" w:type="dxa"/>
          </w:tcPr>
          <w:p w14:paraId="54125FA6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49F0111" w14:textId="009E77D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474924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3093179 to 16334074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2F8A7F7" w14:textId="5857CF3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6146.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457.64 to 6790.5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85090D0" w14:textId="17EF3AE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40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84 to 0.0034)</w:t>
            </w:r>
          </w:p>
        </w:tc>
      </w:tr>
      <w:tr w:rsidR="002C7804" w:rsidRPr="002C7804" w14:paraId="5C989601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313117C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Brunei Darussalam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D926CC1" w14:textId="4E23075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60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742 to 6559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563167B" w14:textId="4B3BF54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700.7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356.13 to 3100.31)</w:t>
            </w:r>
          </w:p>
        </w:tc>
        <w:tc>
          <w:tcPr>
            <w:tcW w:w="283" w:type="dxa"/>
          </w:tcPr>
          <w:p w14:paraId="044BCD9E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5625BE0" w14:textId="482E548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243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676 to 14430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96B8F7F" w14:textId="794789B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701.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357.39 to 3103.1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E6CBCEC" w14:textId="544E9FD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1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08 to 0.0016)</w:t>
            </w:r>
          </w:p>
        </w:tc>
      </w:tr>
      <w:tr w:rsidR="002C7804" w:rsidRPr="002C7804" w14:paraId="73B520A5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64BF9055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Bulgar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4110345" w14:textId="104F7D1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03310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55269 to 462941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3BB7213E" w14:textId="2C1CB6F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894.6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405.19 to 4467.12)</w:t>
            </w:r>
          </w:p>
        </w:tc>
        <w:tc>
          <w:tcPr>
            <w:tcW w:w="283" w:type="dxa"/>
          </w:tcPr>
          <w:p w14:paraId="27C42990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B8323AF" w14:textId="351E3FC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69130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25800 to 423191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0FCDA72" w14:textId="6F8FBD5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894.1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406.49 to 4468.0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F553A95" w14:textId="0DE4F84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0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1 to -0.0003)</w:t>
            </w:r>
          </w:p>
        </w:tc>
      </w:tr>
      <w:tr w:rsidR="002C7804" w:rsidRPr="002C7804" w14:paraId="29677733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6B254D4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Burkina Fas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26CF84D" w14:textId="2DCA08F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6887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34927 to 308938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97E46B0" w14:textId="63BBFCD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95.6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5.53 to 5016.89)</w:t>
            </w:r>
          </w:p>
        </w:tc>
        <w:tc>
          <w:tcPr>
            <w:tcW w:w="283" w:type="dxa"/>
          </w:tcPr>
          <w:p w14:paraId="34F8536D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C6AA7ED" w14:textId="73D0D52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67115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83276 to 773754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2B925B5" w14:textId="5358D52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93.8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7.17 to 5015.1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3E87F46" w14:textId="5997AD4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1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16 to -0.0012)</w:t>
            </w:r>
          </w:p>
        </w:tc>
      </w:tr>
      <w:tr w:rsidR="002C7804" w:rsidRPr="002C7804" w14:paraId="498B1A4A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154A00B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Burundi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68C8889" w14:textId="543D230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6077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39561 to 184925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85EAEA2" w14:textId="4503454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91.6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6.94 to 5013.61)</w:t>
            </w:r>
          </w:p>
        </w:tc>
        <w:tc>
          <w:tcPr>
            <w:tcW w:w="283" w:type="dxa"/>
          </w:tcPr>
          <w:p w14:paraId="23BB0F4F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35E7167" w14:textId="4A07756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5389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06082 to 409189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93157E8" w14:textId="044F25D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81.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44.19 to 5002.9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50630CE" w14:textId="25FBBDC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8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88 to -0.0076)</w:t>
            </w:r>
          </w:p>
        </w:tc>
      </w:tr>
      <w:tr w:rsidR="002C7804" w:rsidRPr="002C7804" w14:paraId="1A470CBC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87C5F59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Cabo Verd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662CAB3" w14:textId="62674E7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095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16 to 12445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7070820" w14:textId="64AF6AC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401.3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63.79 to 5022.8)</w:t>
            </w:r>
          </w:p>
        </w:tc>
        <w:tc>
          <w:tcPr>
            <w:tcW w:w="283" w:type="dxa"/>
          </w:tcPr>
          <w:p w14:paraId="731D59FA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3CF77F5" w14:textId="69EF810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376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681 to 27336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939E505" w14:textId="1717939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84.6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2.93 to 5004.2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D13C3B1" w14:textId="03C2A56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1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34 to -0.0126)</w:t>
            </w:r>
          </w:p>
        </w:tc>
      </w:tr>
      <w:tr w:rsidR="002C7804" w:rsidRPr="002C7804" w14:paraId="5D237CE2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2C03AF3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Cambod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3A24E07" w14:textId="4CDE03C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55280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33311 to 179597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4981C89" w14:textId="331C5E0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81.5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904.56 to 2516.26)</w:t>
            </w:r>
          </w:p>
        </w:tc>
        <w:tc>
          <w:tcPr>
            <w:tcW w:w="283" w:type="dxa"/>
          </w:tcPr>
          <w:p w14:paraId="6EFD8637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A8BA43C" w14:textId="13E1E37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3699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90966 to 387606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A28844A" w14:textId="2EBCE60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77.4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901.74 to 2509.5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F67D356" w14:textId="5DD8DDD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6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67 to -0.0063)</w:t>
            </w:r>
          </w:p>
        </w:tc>
      </w:tr>
      <w:tr w:rsidR="002C7804" w:rsidRPr="002C7804" w14:paraId="5E81538B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57AC07F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Cameroo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1378C2C" w14:textId="0D579A2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0446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64537 to 351052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0B094B21" w14:textId="46BA4FF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88.5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1.46 to 5010.25)</w:t>
            </w:r>
          </w:p>
        </w:tc>
        <w:tc>
          <w:tcPr>
            <w:tcW w:w="283" w:type="dxa"/>
          </w:tcPr>
          <w:p w14:paraId="62BC8719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E93EDFA" w14:textId="3BC052E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92563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00082 to 1069165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C1D8A7B" w14:textId="33C66AD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86.3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49.96 to 5007.13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456517F" w14:textId="631348B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1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19 to -0.0017)</w:t>
            </w:r>
          </w:p>
        </w:tc>
      </w:tr>
      <w:tr w:rsidR="002C7804" w:rsidRPr="002C7804" w14:paraId="6BA70238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226EF69B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Canad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5F75C7F" w14:textId="1908559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92750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01126 to 1071717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DA432DA" w14:textId="5EB587B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002.7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610.45 to 3488.08)</w:t>
            </w:r>
          </w:p>
        </w:tc>
        <w:tc>
          <w:tcPr>
            <w:tcW w:w="283" w:type="dxa"/>
          </w:tcPr>
          <w:p w14:paraId="5AB6CA02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F3FB04F" w14:textId="5A26BC4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40198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227210 to 1617608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95B9BBE" w14:textId="04B8D29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002.1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611.14 to 3486.7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A72A816" w14:textId="023C1FE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72 to 0.0232)</w:t>
            </w:r>
          </w:p>
        </w:tc>
      </w:tr>
      <w:tr w:rsidR="002C7804" w:rsidRPr="002C7804" w14:paraId="2390C8EF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10D2153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Central African Republic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FC40DBE" w14:textId="07574D4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8315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2104 to 96197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F5032C0" w14:textId="036FF61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90.8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3.39 to 5011.74)</w:t>
            </w:r>
          </w:p>
        </w:tc>
        <w:tc>
          <w:tcPr>
            <w:tcW w:w="283" w:type="dxa"/>
          </w:tcPr>
          <w:p w14:paraId="49F0FDC6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2B7D760" w14:textId="3BC4B2F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66700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4420 to 192997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1CE5FBB" w14:textId="585781A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91.5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4 to 5011.5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53B6B51" w14:textId="4579ED7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0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03 to 0.0012)</w:t>
            </w:r>
          </w:p>
        </w:tc>
      </w:tr>
      <w:tr w:rsidR="002C7804" w:rsidRPr="002C7804" w14:paraId="58FEF4D2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4794FBF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Cha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CF4FA79" w14:textId="25850C1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7133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9652 to 196630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D39D49E" w14:textId="0A3C51D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92.0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4.44 to 5013.78)</w:t>
            </w:r>
          </w:p>
        </w:tc>
        <w:tc>
          <w:tcPr>
            <w:tcW w:w="283" w:type="dxa"/>
          </w:tcPr>
          <w:p w14:paraId="03606401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E9E7103" w14:textId="53FD65D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2917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72304 to 495633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F626219" w14:textId="3297CE9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83.5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44.65 to 5003.5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C5A2309" w14:textId="170BDA5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6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7 to -0.0066)</w:t>
            </w:r>
          </w:p>
        </w:tc>
      </w:tr>
      <w:tr w:rsidR="002C7804" w:rsidRPr="002C7804" w14:paraId="3F031E04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8031380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Chil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0FEEF7" w14:textId="4088E66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62345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43614 to 711688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334F4EED" w14:textId="6390C6C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003.9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07.65 to 5688.4)</w:t>
            </w:r>
          </w:p>
        </w:tc>
        <w:tc>
          <w:tcPr>
            <w:tcW w:w="283" w:type="dxa"/>
          </w:tcPr>
          <w:p w14:paraId="42F529C3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493A1BC" w14:textId="3D79923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05724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34447 to 1200729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EB04F49" w14:textId="795A1E4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001.4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05.04 to 5685.6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CDE80E1" w14:textId="1980678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1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19 to -0.0017)</w:t>
            </w:r>
          </w:p>
        </w:tc>
      </w:tr>
      <w:tr w:rsidR="002C7804" w:rsidRPr="002C7804" w14:paraId="286B2306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5A356F7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64C47EE" w14:textId="0FD2B9A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085166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7977319 to 24138125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0770353B" w14:textId="218BFB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849.3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612.82 to 2144.21)</w:t>
            </w:r>
          </w:p>
        </w:tc>
        <w:tc>
          <w:tcPr>
            <w:tcW w:w="283" w:type="dxa"/>
          </w:tcPr>
          <w:p w14:paraId="5FA72DD9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6B6BBA6" w14:textId="1C851DC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271126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8441817 to 38211687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B49B761" w14:textId="17A928D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841.6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607.09 to 2133.5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60CE99E" w14:textId="7B5D145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1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712 to 0.2915)</w:t>
            </w:r>
          </w:p>
        </w:tc>
      </w:tr>
      <w:tr w:rsidR="002C7804" w:rsidRPr="002C7804" w14:paraId="105C6BBE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12B61BE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517137" w14:textId="7230663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63669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30804 to 1847223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77137DB" w14:textId="155643F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77.3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5.9 to 6645.27)</w:t>
            </w:r>
          </w:p>
        </w:tc>
        <w:tc>
          <w:tcPr>
            <w:tcW w:w="283" w:type="dxa"/>
          </w:tcPr>
          <w:p w14:paraId="53752C19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D787D1C" w14:textId="4E01304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08303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748258 to 3432735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2648FFC" w14:textId="5EBF8FD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76.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2.29 to 6639.1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6F49748" w14:textId="3077826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0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09 to -0.0003)</w:t>
            </w:r>
          </w:p>
        </w:tc>
      </w:tr>
      <w:tr w:rsidR="002C7804" w:rsidRPr="002C7804" w14:paraId="3BC7004A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49E0F8C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Comoro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EC7382F" w14:textId="3019E8F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380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2071 to 15884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3BC36A78" w14:textId="68835DE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87.6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1.52 to 5007.67)</w:t>
            </w:r>
          </w:p>
        </w:tc>
        <w:tc>
          <w:tcPr>
            <w:tcW w:w="283" w:type="dxa"/>
          </w:tcPr>
          <w:p w14:paraId="4667CF32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2D86020" w14:textId="6ACC31A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781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4212 to 31877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1EC7FFE" w14:textId="27F9C1F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85.9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3.23 to 5005.8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8F72157" w14:textId="34879BC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1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14 to -0.0012)</w:t>
            </w:r>
          </w:p>
        </w:tc>
      </w:tr>
      <w:tr w:rsidR="002C7804" w:rsidRPr="002C7804" w14:paraId="3889D93A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5C62F01F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Cong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AA2BBEA" w14:textId="1FB276E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7278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3285 to 83777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300FD401" w14:textId="312CF4B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91.3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8 to 5011.82)</w:t>
            </w:r>
          </w:p>
        </w:tc>
        <w:tc>
          <w:tcPr>
            <w:tcW w:w="283" w:type="dxa"/>
          </w:tcPr>
          <w:p w14:paraId="52513CFC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A44F597" w14:textId="2ED3F72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86710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61374 to 215371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28E89C7" w14:textId="6CB3EC1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85.9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0.31 to 5005.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1489505" w14:textId="1D2A1EF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4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43 to -0.0041)</w:t>
            </w:r>
          </w:p>
        </w:tc>
      </w:tr>
      <w:tr w:rsidR="002C7804" w:rsidRPr="002C7804" w14:paraId="5AD1EDD0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B5F5BF1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Cook Island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456E62C" w14:textId="71092DC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50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03 to 404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04C8F39D" w14:textId="5F69A41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62.6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89.76 to 2491.02)</w:t>
            </w:r>
          </w:p>
        </w:tc>
        <w:tc>
          <w:tcPr>
            <w:tcW w:w="283" w:type="dxa"/>
          </w:tcPr>
          <w:p w14:paraId="5E79514A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C368868" w14:textId="2BAE396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6 to 511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31BC45D" w14:textId="3ABFC35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71.9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97.5 to 2505.5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B4901AC" w14:textId="4FFF70F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14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127 to 0.017)</w:t>
            </w:r>
          </w:p>
        </w:tc>
      </w:tr>
      <w:tr w:rsidR="002C7804" w:rsidRPr="002C7804" w14:paraId="5D29D622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29D2598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Costa Ric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1B81AAD" w14:textId="3E53EA8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5188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32913 to 171142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EE42C40" w14:textId="3D1F2CB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74.9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4.22 to 6643.88)</w:t>
            </w:r>
          </w:p>
        </w:tc>
        <w:tc>
          <w:tcPr>
            <w:tcW w:w="283" w:type="dxa"/>
          </w:tcPr>
          <w:p w14:paraId="32735B3C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2825F15" w14:textId="32F459D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0932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75147 to 344444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E865536" w14:textId="06B70D0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78.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4.63 to 6641.03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27FD561" w14:textId="3ED1FA5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2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21 to 0.0023)</w:t>
            </w:r>
          </w:p>
        </w:tc>
      </w:tr>
      <w:tr w:rsidR="002C7804" w:rsidRPr="002C7804" w14:paraId="49A13984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2908C5C6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Croat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97F43A" w14:textId="24F4A9F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2403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96623 to 256493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08130DB" w14:textId="47355CB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897.5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410.62 to 4471.76)</w:t>
            </w:r>
          </w:p>
        </w:tc>
        <w:tc>
          <w:tcPr>
            <w:tcW w:w="283" w:type="dxa"/>
          </w:tcPr>
          <w:p w14:paraId="5B63D106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73C2EF5" w14:textId="33E4322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2258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96571 to 255293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AE227F9" w14:textId="2B368FC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894.2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405.56 to 4467.6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124536C" w14:textId="0CC7023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2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3 to -0.0028)</w:t>
            </w:r>
          </w:p>
        </w:tc>
      </w:tr>
      <w:tr w:rsidR="002C7804" w:rsidRPr="002C7804" w14:paraId="28361847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9284A47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Cub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9B67104" w14:textId="3FE7AFF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67340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96681 to 751931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71A7D85" w14:textId="3FEF8A7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73.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3.38 to 6642.92)</w:t>
            </w:r>
          </w:p>
        </w:tc>
        <w:tc>
          <w:tcPr>
            <w:tcW w:w="283" w:type="dxa"/>
          </w:tcPr>
          <w:p w14:paraId="5DAB0E4B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E4E33B4" w14:textId="0A1647A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843400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60721 to 929595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92258CF" w14:textId="49AA0EE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7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0.48 to 6636.2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5B5BD91" w14:textId="6D60142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1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13 to -0.0012)</w:t>
            </w:r>
          </w:p>
        </w:tc>
      </w:tr>
      <w:tr w:rsidR="002C7804" w:rsidRPr="002C7804" w14:paraId="6C7D123B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E4E22E6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Cypru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69DB9DB" w14:textId="1891517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616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2968 to 30047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BEFDA66" w14:textId="172E5FB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195.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812.12 to 3658.88)</w:t>
            </w:r>
          </w:p>
        </w:tc>
        <w:tc>
          <w:tcPr>
            <w:tcW w:w="283" w:type="dxa"/>
          </w:tcPr>
          <w:p w14:paraId="5025D0E6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B9A8513" w14:textId="15466B9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260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6063 to 60402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1EFF3DC" w14:textId="1A20381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197.0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813.2 to 3663.1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D6AFD1C" w14:textId="0755363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1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12 to 0.0016)</w:t>
            </w:r>
          </w:p>
        </w:tc>
      </w:tr>
      <w:tr w:rsidR="002C7804" w:rsidRPr="002C7804" w14:paraId="262DA3AA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5315354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Czech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0567497" w14:textId="6525DEC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61060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04128 to 528264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FC38BBD" w14:textId="027F76D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897.1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408.54 to 4471.57)</w:t>
            </w:r>
          </w:p>
        </w:tc>
        <w:tc>
          <w:tcPr>
            <w:tcW w:w="283" w:type="dxa"/>
          </w:tcPr>
          <w:p w14:paraId="0D24C83E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BD4A50D" w14:textId="659AB75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5087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85893 to 631231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7CCEA4C" w14:textId="5AEA7B1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892.8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404.95 to 4466.3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B4521C6" w14:textId="2444C46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3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4 to -0.0037)</w:t>
            </w:r>
          </w:p>
        </w:tc>
      </w:tr>
      <w:tr w:rsidR="002C7804" w:rsidRPr="002C7804" w14:paraId="27DE0C52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FEC789D" w14:textId="42355BB1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Côte d'Ivoir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DDC004A" w14:textId="55F1A8A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4745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98596 to 403287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C040E3F" w14:textId="6AE9406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77.0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41.62 to 4997.72)</w:t>
            </w:r>
          </w:p>
        </w:tc>
        <w:tc>
          <w:tcPr>
            <w:tcW w:w="283" w:type="dxa"/>
          </w:tcPr>
          <w:p w14:paraId="664A2B0D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2A34800" w14:textId="01EA8EF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85273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36093 to 985620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D0DFBEC" w14:textId="0665BC2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78.4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43.18 to 4998.8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C8650FE" w14:textId="1F8E264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09 to 0.0011)</w:t>
            </w:r>
          </w:p>
        </w:tc>
      </w:tr>
      <w:tr w:rsidR="002C7804" w:rsidRPr="002C7804" w14:paraId="12B5C91A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C8B7CC9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Democratic People's Republic of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E3EDA13" w14:textId="08AE27B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8161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31691 to 444777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C40E771" w14:textId="0412DD3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942.5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705.23 to 2258.21)</w:t>
            </w:r>
          </w:p>
        </w:tc>
        <w:tc>
          <w:tcPr>
            <w:tcW w:w="283" w:type="dxa"/>
          </w:tcPr>
          <w:p w14:paraId="4B4EE7C2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0FB9A0A" w14:textId="7069C0E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8879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15161 to 684949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F51501E" w14:textId="01827A1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931.7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691.95 to 2244.8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D7B6A9C" w14:textId="344704A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19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205 to -0.0189)</w:t>
            </w:r>
          </w:p>
        </w:tc>
      </w:tr>
      <w:tr w:rsidR="002C7804" w:rsidRPr="002C7804" w14:paraId="76D44BF9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62F0A988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Democratic Republic of the Cong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A4C45C" w14:textId="1999630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11298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6754 to 1284652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D0DE439" w14:textId="3D547CB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89.1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6.92 to 5010.16)</w:t>
            </w:r>
          </w:p>
        </w:tc>
        <w:tc>
          <w:tcPr>
            <w:tcW w:w="283" w:type="dxa"/>
          </w:tcPr>
          <w:p w14:paraId="6B30A33C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8F940A3" w14:textId="0F7AB49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70880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345608 to 3131081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D319691" w14:textId="2191F0D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86.9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2.36 to 5006.2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269FB23" w14:textId="38C3B62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1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19 to -0.0017)</w:t>
            </w:r>
          </w:p>
        </w:tc>
      </w:tr>
      <w:tr w:rsidR="002C7804" w:rsidRPr="002C7804" w14:paraId="3571FB6D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9737CA1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Denmark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E80F8FD" w14:textId="1AC17A4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3151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3609 to 263387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64DCED35" w14:textId="30CB1E5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711.1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252.88 to 4227.67)</w:t>
            </w:r>
          </w:p>
        </w:tc>
        <w:tc>
          <w:tcPr>
            <w:tcW w:w="283" w:type="dxa"/>
          </w:tcPr>
          <w:p w14:paraId="639E5A3F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A84E84B" w14:textId="1A66BA0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7325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41058 to 310969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7D03726" w14:textId="368DD22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702.2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249.03 to 4205.43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9E08597" w14:textId="4C4036A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7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09 to -0.0043)</w:t>
            </w:r>
          </w:p>
        </w:tc>
      </w:tr>
      <w:tr w:rsidR="002C7804" w:rsidRPr="002C7804" w14:paraId="0864C7C4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0C74AF4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Djibouti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9361FC" w14:textId="0B55068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378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821 to 15978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3922D764" w14:textId="73EA671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74.6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43.11 to 4990.07)</w:t>
            </w:r>
          </w:p>
        </w:tc>
        <w:tc>
          <w:tcPr>
            <w:tcW w:w="283" w:type="dxa"/>
          </w:tcPr>
          <w:p w14:paraId="095182BC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8ADDED0" w14:textId="282E8A1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500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604 to 52107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1498FFB" w14:textId="4EE191E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75.6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40.26 to 4991.6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E254F6C" w14:textId="51F750F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0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03 to 0.001)</w:t>
            </w:r>
          </w:p>
        </w:tc>
      </w:tr>
      <w:tr w:rsidR="002C7804" w:rsidRPr="002C7804" w14:paraId="724AD7F7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D506267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Dominic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FDBC5BD" w14:textId="5DD2713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970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521 to 4402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D3D9F9B" w14:textId="0D93BA1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71.2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04.35 to 6633.37)</w:t>
            </w:r>
          </w:p>
        </w:tc>
        <w:tc>
          <w:tcPr>
            <w:tcW w:w="283" w:type="dxa"/>
          </w:tcPr>
          <w:p w14:paraId="05E5B4CE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020BCC5" w14:textId="2F6F9AD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60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37 to 5100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2F6CBFF" w14:textId="35FA9A7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70.3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2.53 to 6639.5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0FCEE33" w14:textId="65583BB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0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06 to -0.0003)</w:t>
            </w:r>
          </w:p>
        </w:tc>
      </w:tr>
      <w:tr w:rsidR="002C7804" w:rsidRPr="002C7804" w14:paraId="40B07C2B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C4C1CD6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Dominican Republic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EFB0C31" w14:textId="6314141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4476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00693 to 389489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00F9476" w14:textId="410F3B9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78.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7.6 to 6645.49)</w:t>
            </w:r>
          </w:p>
        </w:tc>
        <w:tc>
          <w:tcPr>
            <w:tcW w:w="283" w:type="dxa"/>
          </w:tcPr>
          <w:p w14:paraId="73C61904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0BF327B" w14:textId="2CB1EAF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64400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68215 to 719018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2007AB2" w14:textId="4DDEBF7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72.2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2.45 to 6639.6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76FA241" w14:textId="42D5C46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3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41 to -0.0035)</w:t>
            </w:r>
          </w:p>
        </w:tc>
      </w:tr>
      <w:tr w:rsidR="002C7804" w:rsidRPr="002C7804" w14:paraId="5F56B93C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D986552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Ecuado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73E39D" w14:textId="308696F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7704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7654 to 537363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AEFDC4B" w14:textId="48B910B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75.6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5.28 to 6645.11)</w:t>
            </w:r>
          </w:p>
        </w:tc>
        <w:tc>
          <w:tcPr>
            <w:tcW w:w="283" w:type="dxa"/>
          </w:tcPr>
          <w:p w14:paraId="42E7C80D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EE3166A" w14:textId="2760737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02743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09347 to 1144778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8DFD35F" w14:textId="0F2FB8E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74.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3.32 to 6641.8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DBCCECF" w14:textId="4D48F07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0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07 to -0.0005)</w:t>
            </w:r>
          </w:p>
        </w:tc>
      </w:tr>
      <w:tr w:rsidR="002C7804" w:rsidRPr="002C7804" w14:paraId="7858F0EB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D0D0B11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Egypt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86E3D9B" w14:textId="758AC2A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08260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01115 to 2372991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83E2026" w14:textId="6C3E1E5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753.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96.49 to 5393.19)</w:t>
            </w:r>
          </w:p>
        </w:tc>
        <w:tc>
          <w:tcPr>
            <w:tcW w:w="283" w:type="dxa"/>
          </w:tcPr>
          <w:p w14:paraId="7ECDBCBC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2643E86" w14:textId="3282B44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24118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683121 to 4822568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ABF8A06" w14:textId="4F40CD0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740.6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81.78 to 5382.4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11EDEDF" w14:textId="1061503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9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01 to -0.0095)</w:t>
            </w:r>
          </w:p>
        </w:tc>
      </w:tr>
      <w:tr w:rsidR="002C7804" w:rsidRPr="002C7804" w14:paraId="77571ADB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71F5465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El Salvado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7F56541" w14:textId="2F94AEE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4414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14692 to 274514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C3A6226" w14:textId="6CF36B0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81.2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6.61 to 6645.23)</w:t>
            </w:r>
          </w:p>
        </w:tc>
        <w:tc>
          <w:tcPr>
            <w:tcW w:w="283" w:type="dxa"/>
          </w:tcPr>
          <w:p w14:paraId="4A709503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6D44F74" w14:textId="5AEA60A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7263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29611 to 415272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9F8F485" w14:textId="4D4B88F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86.0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22.29 to 6649.2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EC99B49" w14:textId="76D3F64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2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27 to 0.0031)</w:t>
            </w:r>
          </w:p>
        </w:tc>
      </w:tr>
      <w:tr w:rsidR="002C7804" w:rsidRPr="002C7804" w14:paraId="5CEEAE3A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63AE2D81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Equatorial Guine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C14A813" w14:textId="08F361E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251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905 to 14376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F809E32" w14:textId="185F4F5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98.9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9.95 to 5019.48)</w:t>
            </w:r>
          </w:p>
        </w:tc>
        <w:tc>
          <w:tcPr>
            <w:tcW w:w="283" w:type="dxa"/>
          </w:tcPr>
          <w:p w14:paraId="235FB8E3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441ADF7" w14:textId="40967AF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423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7997 to 51144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6BBD9B7" w14:textId="66E4813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86.1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7.58 to 5002.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F9BF40F" w14:textId="73C2E56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10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09 to -0.0099)</w:t>
            </w:r>
          </w:p>
        </w:tc>
      </w:tr>
      <w:tr w:rsidR="002C7804" w:rsidRPr="002C7804" w14:paraId="35A0C4EF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B9ECB8C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Eritre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5F3A9F4" w14:textId="33F945D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8461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2952 to 98077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0FCBC54B" w14:textId="61F3E42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93.3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8.34 to 5011.62)</w:t>
            </w:r>
          </w:p>
        </w:tc>
        <w:tc>
          <w:tcPr>
            <w:tcW w:w="283" w:type="dxa"/>
          </w:tcPr>
          <w:p w14:paraId="23EB3B5F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75C84F2" w14:textId="2E659D6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985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9949 to 254760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3650251" w14:textId="21A9D94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89.0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6.26 to 5008.3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516C56D" w14:textId="1598AB2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3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36 to -0.0031)</w:t>
            </w:r>
          </w:p>
        </w:tc>
      </w:tr>
      <w:tr w:rsidR="002C7804" w:rsidRPr="002C7804" w14:paraId="21CFE55A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3AFD299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Eston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B2F2640" w14:textId="528A768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7903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9531 to 89544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ADB4A08" w14:textId="6F0B704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430.2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90.54 to 5039.42)</w:t>
            </w:r>
          </w:p>
        </w:tc>
        <w:tc>
          <w:tcPr>
            <w:tcW w:w="283" w:type="dxa"/>
          </w:tcPr>
          <w:p w14:paraId="5867EE0D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9B3D425" w14:textId="2100CBF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75480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6721 to 85502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2DE74F8" w14:textId="78C0404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415.5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79.77 to 5023.6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B3A2CA8" w14:textId="0663C23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11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2 to -0.0103)</w:t>
            </w:r>
          </w:p>
        </w:tc>
      </w:tr>
      <w:tr w:rsidR="002C7804" w:rsidRPr="002C7804" w14:paraId="714316FE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F9E69A3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Eswatini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B47780B" w14:textId="1F0F06C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241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9420 to 25889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3FD51211" w14:textId="7018B86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97.9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7.25 to 5018.74)</w:t>
            </w:r>
          </w:p>
        </w:tc>
        <w:tc>
          <w:tcPr>
            <w:tcW w:w="283" w:type="dxa"/>
          </w:tcPr>
          <w:p w14:paraId="5C840D28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C22E85F" w14:textId="4B3CDD4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070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5308 to 46915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2396852" w14:textId="652842F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95.9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60.01 to 5016.9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F63C32B" w14:textId="60AA1F1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1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18 to -0.0014)</w:t>
            </w:r>
          </w:p>
        </w:tc>
      </w:tr>
      <w:tr w:rsidR="002C7804" w:rsidRPr="002C7804" w14:paraId="5762BEA6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5D60E54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Ethiop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FF07053" w14:textId="30B626B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49095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291036 to 1715812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61208C0" w14:textId="6760C25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556.7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993.35 to 5178.06)</w:t>
            </w:r>
          </w:p>
        </w:tc>
        <w:tc>
          <w:tcPr>
            <w:tcW w:w="283" w:type="dxa"/>
          </w:tcPr>
          <w:p w14:paraId="15BA281A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CE69D78" w14:textId="788F9BE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37382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914904 to 3909361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633D7D7" w14:textId="7BC3505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554.2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990.07 to 5174.7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DEC2561" w14:textId="34F7F47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1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21 to -0.0017)</w:t>
            </w:r>
          </w:p>
        </w:tc>
      </w:tr>
      <w:tr w:rsidR="002C7804" w:rsidRPr="002C7804" w14:paraId="5B7EBD49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238B9EE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Fiji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54187D9" w14:textId="168004D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326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395 to 15367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E056600" w14:textId="2991D5A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68.0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94.39 to 2498.64)</w:t>
            </w:r>
          </w:p>
        </w:tc>
        <w:tc>
          <w:tcPr>
            <w:tcW w:w="283" w:type="dxa"/>
          </w:tcPr>
          <w:p w14:paraId="40AC0A8C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026FA7F" w14:textId="523BFA9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923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6674 to 22299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264B494" w14:textId="04F06AC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69.2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95.7 to 2497.8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C704E75" w14:textId="1FD2622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1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17 to 0.0021)</w:t>
            </w:r>
          </w:p>
        </w:tc>
      </w:tr>
      <w:tr w:rsidR="002C7804" w:rsidRPr="002C7804" w14:paraId="144309A1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2830911B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Finlan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3B8EC0" w14:textId="4589A12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35340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7173 to 269819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09E042B5" w14:textId="745F383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936.6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462 to 4501.06)</w:t>
            </w:r>
          </w:p>
        </w:tc>
        <w:tc>
          <w:tcPr>
            <w:tcW w:w="283" w:type="dxa"/>
          </w:tcPr>
          <w:p w14:paraId="3E848A00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B6BBCE4" w14:textId="08AED2B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7949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47361 to 318166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F3A7E4C" w14:textId="0B89ADF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884.7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410.25 to 4415.1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20C1309" w14:textId="203A9FC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68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127 to -0.01)</w:t>
            </w:r>
          </w:p>
        </w:tc>
      </w:tr>
      <w:tr w:rsidR="002C7804" w:rsidRPr="002C7804" w14:paraId="47A83224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6AD5124B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Franc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B2BB8EA" w14:textId="5FA91AB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94187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707145 to 2229085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761B19D" w14:textId="2C9449D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909.4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549.9 to 3344.82)</w:t>
            </w:r>
          </w:p>
        </w:tc>
        <w:tc>
          <w:tcPr>
            <w:tcW w:w="283" w:type="dxa"/>
          </w:tcPr>
          <w:p w14:paraId="39F53BD3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9E7AE3F" w14:textId="2986BE4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43055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148719 to 2803854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8149B66" w14:textId="4358B18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909.6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550.36 to 3345.3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99A8334" w14:textId="565BF87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7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2028 to 0.3555)</w:t>
            </w:r>
          </w:p>
        </w:tc>
      </w:tr>
      <w:tr w:rsidR="002C7804" w:rsidRPr="002C7804" w14:paraId="6DD55296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A985729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Gabo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1548FB1" w14:textId="3904CA1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2070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8051 to 36793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0419644D" w14:textId="388682F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86.7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3.02 to 5009.59)</w:t>
            </w:r>
          </w:p>
        </w:tc>
        <w:tc>
          <w:tcPr>
            <w:tcW w:w="283" w:type="dxa"/>
          </w:tcPr>
          <w:p w14:paraId="27C717B9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D29A022" w14:textId="15F40D9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6660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7847 to 76839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0F1211B" w14:textId="549550E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90.1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49.71 to 5010.3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D8FB9BC" w14:textId="7473B9B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2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25 to 0.0028)</w:t>
            </w:r>
          </w:p>
        </w:tc>
      </w:tr>
      <w:tr w:rsidR="002C7804" w:rsidRPr="002C7804" w14:paraId="5304EE01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2BCE36E9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Gamb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11D4A36" w14:textId="205C58A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790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4020 to 32295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BB4AA9E" w14:textId="580B5D5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80.9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40.59 to 5001.27)</w:t>
            </w:r>
          </w:p>
        </w:tc>
        <w:tc>
          <w:tcPr>
            <w:tcW w:w="283" w:type="dxa"/>
          </w:tcPr>
          <w:p w14:paraId="5B7A7B9B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D0267A8" w14:textId="0415554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7107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1511 to 82050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04F8667" w14:textId="421A700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8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49.22 to 5006.9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5E3E640" w14:textId="689030A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4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45 to 0.0052)</w:t>
            </w:r>
          </w:p>
        </w:tc>
      </w:tr>
      <w:tr w:rsidR="002C7804" w:rsidRPr="002C7804" w14:paraId="1B3C0832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F2B8483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Georg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38781DD" w14:textId="1C79E43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46260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16695 to 280605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08DC0E5" w14:textId="5D68D6B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174.8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665.79 to 4770.08)</w:t>
            </w:r>
          </w:p>
        </w:tc>
        <w:tc>
          <w:tcPr>
            <w:tcW w:w="283" w:type="dxa"/>
          </w:tcPr>
          <w:p w14:paraId="565063C9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92DE138" w14:textId="733B833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86920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65393 to 212692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025D486" w14:textId="57E4E42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169.4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658.71 to 4764.7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656CE7B" w14:textId="4DBCE10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4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47 to -0.0041)</w:t>
            </w:r>
          </w:p>
        </w:tc>
      </w:tr>
      <w:tr w:rsidR="002C7804" w:rsidRPr="002C7804" w14:paraId="6A540713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691332E3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German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0942EAB" w14:textId="6C63C08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10882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731580 to 3562449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6FCF27CA" w14:textId="7022A5B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114.1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722.26 to 3583.68)</w:t>
            </w:r>
          </w:p>
        </w:tc>
        <w:tc>
          <w:tcPr>
            <w:tcW w:w="283" w:type="dxa"/>
          </w:tcPr>
          <w:p w14:paraId="59F62CBE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9367022" w14:textId="6388FE1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612580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189649 to 4147672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878BD04" w14:textId="4E371A5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150.7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751.5 to 3630.1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AF81541" w14:textId="72B1242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31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376 to 0.1)</w:t>
            </w:r>
          </w:p>
        </w:tc>
      </w:tr>
      <w:tr w:rsidR="002C7804" w:rsidRPr="002C7804" w14:paraId="635B7307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4A0410A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Ghan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2EBEE02" w14:textId="1B8AC11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5189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92469 to 521534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3016803E" w14:textId="0F0C525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88.0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1.67 to 5009.31)</w:t>
            </w:r>
          </w:p>
        </w:tc>
        <w:tc>
          <w:tcPr>
            <w:tcW w:w="283" w:type="dxa"/>
          </w:tcPr>
          <w:p w14:paraId="5185B5EB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A42A93C" w14:textId="62444DA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13105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81254 to 1305895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A63440E" w14:textId="20652D5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93.4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7.03 to 5014.4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D369E15" w14:textId="799CBB3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4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41 to 0.0046)</w:t>
            </w:r>
          </w:p>
        </w:tc>
      </w:tr>
      <w:tr w:rsidR="002C7804" w:rsidRPr="002C7804" w14:paraId="3AD4CB55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658C6DC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Greec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6D1AE4D" w14:textId="5ED029B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7117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3508 to 540561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518ABA5" w14:textId="3E65CD8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844.3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355.17 to 4415.12)</w:t>
            </w:r>
          </w:p>
        </w:tc>
        <w:tc>
          <w:tcPr>
            <w:tcW w:w="283" w:type="dxa"/>
          </w:tcPr>
          <w:p w14:paraId="6584470F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E7DB374" w14:textId="7DB3A8C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3075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67403 to 609231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75A532B" w14:textId="5FA936C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843.8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354.83 to 4414.2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F354CEB" w14:textId="34DEF0B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3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58 to 0.0127)</w:t>
            </w:r>
          </w:p>
        </w:tc>
      </w:tr>
      <w:tr w:rsidR="002C7804" w:rsidRPr="002C7804" w14:paraId="6CDA6805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0894E61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Greenlan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E909230" w14:textId="0510D76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83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567 to 2139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0B452910" w14:textId="0610B4E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296.0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868.75 to 3815.29)</w:t>
            </w:r>
          </w:p>
        </w:tc>
        <w:tc>
          <w:tcPr>
            <w:tcW w:w="283" w:type="dxa"/>
          </w:tcPr>
          <w:p w14:paraId="0500AC01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744F465" w14:textId="73FB55E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5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83 to 2514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B60BFA1" w14:textId="08DC704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297.2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873.28 to 3814.9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9A43D8F" w14:textId="3E764D7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0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05 to 0.0019)</w:t>
            </w:r>
          </w:p>
        </w:tc>
      </w:tr>
      <w:tr w:rsidR="002C7804" w:rsidRPr="002C7804" w14:paraId="69E5FEF4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1D57630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Grenad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23D858" w14:textId="0A6D0A1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280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794 to 4755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0B2F77B2" w14:textId="64E9CC8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75.0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09.87 to 6639.01)</w:t>
            </w:r>
          </w:p>
        </w:tc>
        <w:tc>
          <w:tcPr>
            <w:tcW w:w="283" w:type="dxa"/>
          </w:tcPr>
          <w:p w14:paraId="18EF9B01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70FA555" w14:textId="70B28EC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678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057 to 7579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E467429" w14:textId="20DA037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69.6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09.95 to 6635.2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FE33146" w14:textId="7449942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31 to -0.0029)</w:t>
            </w:r>
          </w:p>
        </w:tc>
      </w:tr>
      <w:tr w:rsidR="002C7804" w:rsidRPr="002C7804" w14:paraId="3A040E5C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772BD25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Guam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7CEFA80" w14:textId="5547926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66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284 to 3107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6A6CD3F8" w14:textId="4D26C35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61.7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88.95 to 2488.22)</w:t>
            </w:r>
          </w:p>
        </w:tc>
        <w:tc>
          <w:tcPr>
            <w:tcW w:w="283" w:type="dxa"/>
          </w:tcPr>
          <w:p w14:paraId="74F11989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C0CB845" w14:textId="70FD4E2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85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371 to 4457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F060D7A" w14:textId="3ED6E2D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65.7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92.42 to 2495.2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63FD610" w14:textId="4D21F2F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6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51 to 0.008)</w:t>
            </w:r>
          </w:p>
        </w:tc>
      </w:tr>
      <w:tr w:rsidR="002C7804" w:rsidRPr="002C7804" w14:paraId="4CB226F5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8A7C480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Guatemal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72A3D9C" w14:textId="1FB9822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36520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95247 to 378855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A8A8514" w14:textId="152F400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77.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6.87 to 6645.78)</w:t>
            </w:r>
          </w:p>
        </w:tc>
        <w:tc>
          <w:tcPr>
            <w:tcW w:w="283" w:type="dxa"/>
          </w:tcPr>
          <w:p w14:paraId="64EA33B5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F203054" w14:textId="72F6B06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94215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24625 to 1060183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0EAB4BF" w14:textId="6DF2AE8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81.3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4.81 to 6644.63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724E000" w14:textId="59CB26E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2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22 to 0.0025)</w:t>
            </w:r>
          </w:p>
        </w:tc>
      </w:tr>
      <w:tr w:rsidR="002C7804" w:rsidRPr="002C7804" w14:paraId="1B7A0C6C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698D5F5D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Guine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F90753C" w14:textId="32D3510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9033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66099 to 218177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3EE61B5" w14:textId="35FB3BC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90.2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2.27 to 5011.14)</w:t>
            </w:r>
          </w:p>
        </w:tc>
        <w:tc>
          <w:tcPr>
            <w:tcW w:w="283" w:type="dxa"/>
          </w:tcPr>
          <w:p w14:paraId="1A02638E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B27073D" w14:textId="0166ED9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78880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29587 to 436618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34D889F" w14:textId="3CFA307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90.6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0.78 to 5011.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07F3752" w14:textId="53C4BC6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0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01 to 0.0009)</w:t>
            </w:r>
          </w:p>
        </w:tc>
      </w:tr>
      <w:tr w:rsidR="002C7804" w:rsidRPr="002C7804" w14:paraId="24073B73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43B5796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Guinea-Bissau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39BF2DA" w14:textId="2645B3A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875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4972 to 33141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0C07B78" w14:textId="7CC26A0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92.7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4.2 to 5014.29)</w:t>
            </w:r>
          </w:p>
        </w:tc>
        <w:tc>
          <w:tcPr>
            <w:tcW w:w="283" w:type="dxa"/>
          </w:tcPr>
          <w:p w14:paraId="0F243007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34DA87A" w14:textId="7EC1E68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60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1405 to 68942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54509CA" w14:textId="07A06A2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92.7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4.77 to 5013.0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495706F" w14:textId="1A83DB7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0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 to 0.0002)</w:t>
            </w:r>
          </w:p>
        </w:tc>
      </w:tr>
      <w:tr w:rsidR="002C7804" w:rsidRPr="002C7804" w14:paraId="1FBA4F52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4807E9F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Guyan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0867D6B" w14:textId="2B9C44C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748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2652 to 42448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2863BAE" w14:textId="0BB9A42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75.7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4.59 to 6644.15)</w:t>
            </w:r>
          </w:p>
        </w:tc>
        <w:tc>
          <w:tcPr>
            <w:tcW w:w="283" w:type="dxa"/>
          </w:tcPr>
          <w:p w14:paraId="6731C149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2AC3277" w14:textId="6D8AF2A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573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0369 to 51158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318D82B" w14:textId="44C9488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76.0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3.25 to 6642.5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B29DAC3" w14:textId="50A24A9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0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08 to 0.0004)</w:t>
            </w:r>
          </w:p>
        </w:tc>
      </w:tr>
      <w:tr w:rsidR="002C7804" w:rsidRPr="002C7804" w14:paraId="471B6CC3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981C685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Haiti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2A9ABF8" w14:textId="5B5DAFB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8874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53336 to 324421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236FFCB" w14:textId="169EF89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80.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7.76 to 6648.42)</w:t>
            </w:r>
          </w:p>
        </w:tc>
        <w:tc>
          <w:tcPr>
            <w:tcW w:w="283" w:type="dxa"/>
          </w:tcPr>
          <w:p w14:paraId="3CACF60F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2FFD926" w14:textId="3EDC9C7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64936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68794 to 728868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C3A6ECF" w14:textId="50C5F38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81.0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6.69 to 6643.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8B9B32C" w14:textId="3877276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0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03 to 0.0007)</w:t>
            </w:r>
          </w:p>
        </w:tc>
      </w:tr>
      <w:tr w:rsidR="002C7804" w:rsidRPr="002C7804" w14:paraId="1DA2A159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2283D26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Hondura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CBE9925" w14:textId="7CC6202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9284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68980 to 217523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705FF15" w14:textId="7CA5997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77.7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6.5 to 6645.27)</w:t>
            </w:r>
          </w:p>
        </w:tc>
        <w:tc>
          <w:tcPr>
            <w:tcW w:w="283" w:type="dxa"/>
          </w:tcPr>
          <w:p w14:paraId="0AD23949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C177C8E" w14:textId="6F2F375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1431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0770 to 578060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C1228B5" w14:textId="0444ECB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81.4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6.77 to 6644.1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FB0686B" w14:textId="15AAD07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2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2 to 0.0023)</w:t>
            </w:r>
          </w:p>
        </w:tc>
      </w:tr>
      <w:tr w:rsidR="002C7804" w:rsidRPr="002C7804" w14:paraId="49D31732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31489F5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Hungar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FD3F70" w14:textId="6A5A659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9232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28166 to 566801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F7797D0" w14:textId="4A5988E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019.8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480.62 to 4620.88)</w:t>
            </w:r>
          </w:p>
        </w:tc>
        <w:tc>
          <w:tcPr>
            <w:tcW w:w="283" w:type="dxa"/>
          </w:tcPr>
          <w:p w14:paraId="2F52BDFB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A07D529" w14:textId="651869A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2252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7069 to 602159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989747E" w14:textId="762B324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016.4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476.96 to 4617.7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946BD26" w14:textId="7C88235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3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36 to -0.0027)</w:t>
            </w:r>
          </w:p>
        </w:tc>
      </w:tr>
      <w:tr w:rsidR="002C7804" w:rsidRPr="002C7804" w14:paraId="1D3E435E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22DC270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Icelan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0892464" w14:textId="28DA7D6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708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172 to 8118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8460B22" w14:textId="23D5AEA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665.2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330.81 to 3072.6)</w:t>
            </w:r>
          </w:p>
        </w:tc>
        <w:tc>
          <w:tcPr>
            <w:tcW w:w="283" w:type="dxa"/>
          </w:tcPr>
          <w:p w14:paraId="3ADCD43B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2260C78" w14:textId="3BE19B3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117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828 to 12874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8B90766" w14:textId="322EDF3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692.8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350.37 to 3115.5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D5DA98C" w14:textId="71460EC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37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319 to 0.0439)</w:t>
            </w:r>
          </w:p>
        </w:tc>
      </w:tr>
      <w:tr w:rsidR="002C7804" w:rsidRPr="002C7804" w14:paraId="5880F7E8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8AB2903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Ind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515D50" w14:textId="33D5B0F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553694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0952642 to 40366404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1759E68" w14:textId="470ACF0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247.1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653.88 to 5917.17)</w:t>
            </w:r>
          </w:p>
        </w:tc>
        <w:tc>
          <w:tcPr>
            <w:tcW w:w="283" w:type="dxa"/>
          </w:tcPr>
          <w:p w14:paraId="16085166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84AB52D" w14:textId="761EB20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71837990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3576583 to 81351721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5155E6F" w14:textId="21E44B5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245.7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654.39 to 5915.2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FD48F0F" w14:textId="64238BA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1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1 to 0.0077)</w:t>
            </w:r>
          </w:p>
        </w:tc>
      </w:tr>
      <w:tr w:rsidR="002C7804" w:rsidRPr="002C7804" w14:paraId="1BEFB449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66B367BB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Indones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B9F52B8" w14:textId="5187F21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37180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893210 to 3927976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A3511E4" w14:textId="684818E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250.3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955.33 to 2592.9)</w:t>
            </w:r>
          </w:p>
        </w:tc>
        <w:tc>
          <w:tcPr>
            <w:tcW w:w="283" w:type="dxa"/>
          </w:tcPr>
          <w:p w14:paraId="7B6453F0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0FC48BE" w14:textId="0ED0E51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9791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171530 to 6942484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97F9709" w14:textId="38A6945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248.8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953.53 to 2591.93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ED21155" w14:textId="16F8D2E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2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24 to -0.0022)</w:t>
            </w:r>
          </w:p>
        </w:tc>
      </w:tr>
      <w:tr w:rsidR="002C7804" w:rsidRPr="002C7804" w14:paraId="7DAA473A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55E41628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Iran (Islamic Republic of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A32DADE" w14:textId="3660311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89842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638735 to 2179475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C03446C" w14:textId="0142C6A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582.9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025.77 to 5215.86)</w:t>
            </w:r>
          </w:p>
        </w:tc>
        <w:tc>
          <w:tcPr>
            <w:tcW w:w="283" w:type="dxa"/>
          </w:tcPr>
          <w:p w14:paraId="1E0691D2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464D1E8" w14:textId="15DA5E2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15527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576245 to 4751335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AD56FB2" w14:textId="1C08A55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590.8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033.41 to 5224.1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92AE543" w14:textId="5D47967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28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395 to 0.0958)</w:t>
            </w:r>
          </w:p>
        </w:tc>
      </w:tr>
      <w:tr w:rsidR="002C7804" w:rsidRPr="002C7804" w14:paraId="3ACF57E0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87B8112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Iraq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51352E7" w14:textId="36E19EC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7863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99104 to 660797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16026B5" w14:textId="08679C5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754.4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98.76 to 5395.65)</w:t>
            </w:r>
          </w:p>
        </w:tc>
        <w:tc>
          <w:tcPr>
            <w:tcW w:w="283" w:type="dxa"/>
          </w:tcPr>
          <w:p w14:paraId="28D74ECF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0B9CFD5" w14:textId="11DA7F2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76435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519980 to 2018301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36715AB" w14:textId="6D7504B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753.3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97.26 to 5393.3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4B6FB31" w14:textId="5D92466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0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21 to 0.0019)</w:t>
            </w:r>
          </w:p>
        </w:tc>
      </w:tr>
      <w:tr w:rsidR="002C7804" w:rsidRPr="002C7804" w14:paraId="739BAEDA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F6AF462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Irelan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52E1C70" w14:textId="5E00CE1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1722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3240 to 134378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5059714" w14:textId="24593CF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195.0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811.44 to 3657.24)</w:t>
            </w:r>
          </w:p>
        </w:tc>
        <w:tc>
          <w:tcPr>
            <w:tcW w:w="283" w:type="dxa"/>
          </w:tcPr>
          <w:p w14:paraId="33562258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281C26A" w14:textId="682A47C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8644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63643 to 214582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70C48C7" w14:textId="70E3EAC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195.8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812.52 to 3659.7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D50E631" w14:textId="57B8F6C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1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01 to 0.0026)</w:t>
            </w:r>
          </w:p>
        </w:tc>
      </w:tr>
      <w:tr w:rsidR="002C7804" w:rsidRPr="002C7804" w14:paraId="5EEFB8E5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68FE538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Israe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9597148" w14:textId="0962FFB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5838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38876 to 181862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075BAC21" w14:textId="02E8B86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358.3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943.72 to 3856.39)</w:t>
            </w:r>
          </w:p>
        </w:tc>
        <w:tc>
          <w:tcPr>
            <w:tcW w:w="283" w:type="dxa"/>
          </w:tcPr>
          <w:p w14:paraId="10B83BA8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2E720B7" w14:textId="7506794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2362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84826 to 370484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7DEE532" w14:textId="54E97E3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355.0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940.53 to 3851.5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D0B8B67" w14:textId="3E91F0D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8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222 to 0.04)</w:t>
            </w:r>
          </w:p>
        </w:tc>
      </w:tr>
      <w:tr w:rsidR="002C7804" w:rsidRPr="002C7804" w14:paraId="39DA7F96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2D951829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Ital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CCB71C" w14:textId="2CC6086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59806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291580 to 2964739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07997B53" w14:textId="6C5D868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725.7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271.33 to 4256.14)</w:t>
            </w:r>
          </w:p>
        </w:tc>
        <w:tc>
          <w:tcPr>
            <w:tcW w:w="283" w:type="dxa"/>
          </w:tcPr>
          <w:p w14:paraId="406EFEDD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61CE3F0" w14:textId="6E2B09C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07908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721409 to 3514658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D613E49" w14:textId="625A704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724.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270.21 to 4254.9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69F5707" w14:textId="2A47872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6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241 to 0.0119)</w:t>
            </w:r>
          </w:p>
        </w:tc>
      </w:tr>
      <w:tr w:rsidR="002C7804" w:rsidRPr="002C7804" w14:paraId="6051D25D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E5D6161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Jamaic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F6D8F72" w14:textId="588FD12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2068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6562 to 135202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924CDA7" w14:textId="417AB86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77.6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4.63 to 6644.47)</w:t>
            </w:r>
          </w:p>
        </w:tc>
        <w:tc>
          <w:tcPr>
            <w:tcW w:w="283" w:type="dxa"/>
          </w:tcPr>
          <w:p w14:paraId="58FDDAC3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3F22CDA" w14:textId="143A12B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8214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61651 to 203072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CAF6EF9" w14:textId="43B8C71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75.4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4.32 to 6642.8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141471C" w14:textId="73542E1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1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14 to -0.0012)</w:t>
            </w:r>
          </w:p>
        </w:tc>
      </w:tr>
      <w:tr w:rsidR="002C7804" w:rsidRPr="002C7804" w14:paraId="50B4DC6C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E0027C8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702F003" w14:textId="16D56EF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69093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206781 to 4288353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36BE5A17" w14:textId="13E913D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441.3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130.24 to 2820.14)</w:t>
            </w:r>
          </w:p>
        </w:tc>
        <w:tc>
          <w:tcPr>
            <w:tcW w:w="283" w:type="dxa"/>
          </w:tcPr>
          <w:p w14:paraId="26C81F9C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F92E445" w14:textId="7CE3E11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53328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998733 to 5233053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14C0296" w14:textId="2417BDF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452.0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139.86 to 2831.5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C0BEDF6" w14:textId="1CA2BD3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5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292 to 0.0397)</w:t>
            </w:r>
          </w:p>
        </w:tc>
      </w:tr>
      <w:tr w:rsidR="002C7804" w:rsidRPr="002C7804" w14:paraId="36E78EDA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578E94F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Jorda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A9B5FE1" w14:textId="33EE4E8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23630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5986 to 142924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5BA0EF5" w14:textId="2801152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740.3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84.75 to 5379.83)</w:t>
            </w:r>
          </w:p>
        </w:tc>
        <w:tc>
          <w:tcPr>
            <w:tcW w:w="283" w:type="dxa"/>
          </w:tcPr>
          <w:p w14:paraId="28763875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DDCAD24" w14:textId="2772238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9598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28943 to 566632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5EAF346" w14:textId="506A7CB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726.4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73.73 to 5363.6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183C34A" w14:textId="5158A4A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9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14 to -0.0069)</w:t>
            </w:r>
          </w:p>
        </w:tc>
      </w:tr>
      <w:tr w:rsidR="002C7804" w:rsidRPr="002C7804" w14:paraId="2114061D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6C601809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Kazakhsta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D870A94" w14:textId="242BF4D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62967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48305 to 717262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00ADAC9B" w14:textId="67DDAD5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175.5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665.95 to 4766.95)</w:t>
            </w:r>
          </w:p>
        </w:tc>
        <w:tc>
          <w:tcPr>
            <w:tcW w:w="283" w:type="dxa"/>
          </w:tcPr>
          <w:p w14:paraId="486FBAF5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1C36BCF" w14:textId="65F77BF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79111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90496 to 906380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10BB233" w14:textId="0228FD0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172.3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662.41 to 4767.2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8C0373E" w14:textId="1044956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2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29 to -0.0021)</w:t>
            </w:r>
          </w:p>
        </w:tc>
      </w:tr>
      <w:tr w:rsidR="002C7804" w:rsidRPr="002C7804" w14:paraId="0A21CFF4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83B500B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Keny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67A70BE" w14:textId="0883774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64834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60621 to 747463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243EC16" w14:textId="5842CA9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556.6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993.72 to 5179.8)</w:t>
            </w:r>
          </w:p>
        </w:tc>
        <w:tc>
          <w:tcPr>
            <w:tcW w:w="283" w:type="dxa"/>
          </w:tcPr>
          <w:p w14:paraId="778E61AD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2C4D145" w14:textId="5A9D409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74380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510519 to 2011711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39D36A1" w14:textId="4CC96AE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558.0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995.29 to 5183.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145B447" w14:textId="2864B8C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1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1 to 0.0012)</w:t>
            </w:r>
          </w:p>
        </w:tc>
      </w:tr>
      <w:tr w:rsidR="002C7804" w:rsidRPr="002C7804" w14:paraId="33E543D8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E33740B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Kiribati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6F7B0E0" w14:textId="1ACE082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250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74 to 1447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074943EA" w14:textId="640D795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74.9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900.19 to 2506.01)</w:t>
            </w:r>
          </w:p>
        </w:tc>
        <w:tc>
          <w:tcPr>
            <w:tcW w:w="283" w:type="dxa"/>
          </w:tcPr>
          <w:p w14:paraId="1821B088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0BF26E0" w14:textId="344A27D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9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84 to 2534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043220F" w14:textId="733BB99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77.7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902.33 to 2510.6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A7E8C9E" w14:textId="57D3210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4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26 to 0.0056)</w:t>
            </w:r>
          </w:p>
        </w:tc>
      </w:tr>
      <w:tr w:rsidR="002C7804" w:rsidRPr="002C7804" w14:paraId="7B7ACC5D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D688304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Kuwait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D773095" w14:textId="1BE27A3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7358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1923 to 85496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08F8EFB" w14:textId="2D8EA3B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667.1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12.83 to 5300.22)</w:t>
            </w:r>
          </w:p>
        </w:tc>
        <w:tc>
          <w:tcPr>
            <w:tcW w:w="283" w:type="dxa"/>
          </w:tcPr>
          <w:p w14:paraId="0365630F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E6D1EA2" w14:textId="09644FC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3643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99631 to 274571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B3CF276" w14:textId="5276EB2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718.4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55.84 to 5354.6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C2E68E4" w14:textId="3358E66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37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35 to 0.0402)</w:t>
            </w:r>
          </w:p>
        </w:tc>
      </w:tr>
      <w:tr w:rsidR="002C7804" w:rsidRPr="002C7804" w14:paraId="7D398E8D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0FF0E50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Kyrgyzsta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3D4D6B9" w14:textId="33A489F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5236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33036 to 173201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73E51DF" w14:textId="2B60829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172.3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663.23 to 4766.95)</w:t>
            </w:r>
          </w:p>
        </w:tc>
        <w:tc>
          <w:tcPr>
            <w:tcW w:w="283" w:type="dxa"/>
          </w:tcPr>
          <w:p w14:paraId="08252751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CD7A99D" w14:textId="34046E3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4962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17442 to 285126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8929818" w14:textId="1F26D39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169.0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658.41 to 4764.83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AE1A311" w14:textId="68A5FC8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2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28 to -0.0019)</w:t>
            </w:r>
          </w:p>
        </w:tc>
      </w:tr>
      <w:tr w:rsidR="002C7804" w:rsidRPr="002C7804" w14:paraId="3EB8EF39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241EAD16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Lao People's Democratic Republic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7E2F431" w14:textId="0968110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6510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6225 to 75118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68BED56A" w14:textId="4679CE3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72.9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98.17 to 2504.84)</w:t>
            </w:r>
          </w:p>
        </w:tc>
        <w:tc>
          <w:tcPr>
            <w:tcW w:w="283" w:type="dxa"/>
          </w:tcPr>
          <w:p w14:paraId="11489190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C0E26A2" w14:textId="1E664C4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3932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20089 to 160954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5ED20F8" w14:textId="75EB79D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69.4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95.41 to 2499.7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5169759" w14:textId="7B684B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5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58 to -0.0052)</w:t>
            </w:r>
          </w:p>
        </w:tc>
      </w:tr>
      <w:tr w:rsidR="002C7804" w:rsidRPr="002C7804" w14:paraId="5DB9B7B2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57BE38E5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Latv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7998534" w14:textId="37E4BB0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3594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9559 to 154182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797F7D5" w14:textId="19E5121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431.5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91.24 to 5040.71)</w:t>
            </w:r>
          </w:p>
        </w:tc>
        <w:tc>
          <w:tcPr>
            <w:tcW w:w="283" w:type="dxa"/>
          </w:tcPr>
          <w:p w14:paraId="6446377D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C0B54FC" w14:textId="615921B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1200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9073 to 126980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9C820A4" w14:textId="31FCBA6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421.4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84.31 to 5029.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D98E5EE" w14:textId="6C8D19F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7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8 to -0.007)</w:t>
            </w:r>
          </w:p>
        </w:tc>
      </w:tr>
      <w:tr w:rsidR="002C7804" w:rsidRPr="002C7804" w14:paraId="36946D43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8C91882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Lebano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5BDFBD6" w14:textId="5845CD1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3045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4467 to 147902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3472F498" w14:textId="3FC6717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767.3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204.9 to 5402.43)</w:t>
            </w:r>
          </w:p>
        </w:tc>
        <w:tc>
          <w:tcPr>
            <w:tcW w:w="283" w:type="dxa"/>
          </w:tcPr>
          <w:p w14:paraId="42FBFB4E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91E395F" w14:textId="0F82B54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5705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25137 to 291673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78BB64B" w14:textId="0DD745E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777.9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222.24 to 5412.8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5DD51B6" w14:textId="4FFC75A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6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44 to 0.0092)</w:t>
            </w:r>
          </w:p>
        </w:tc>
      </w:tr>
      <w:tr w:rsidR="002C7804" w:rsidRPr="002C7804" w14:paraId="697A4CC4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7307B61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Lesoth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9FA227D" w14:textId="3E0A214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817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0866 to 66879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C09DEC4" w14:textId="2EE55EC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91.7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4.26 to 5012.33)</w:t>
            </w:r>
          </w:p>
        </w:tc>
        <w:tc>
          <w:tcPr>
            <w:tcW w:w="283" w:type="dxa"/>
          </w:tcPr>
          <w:p w14:paraId="7EDFAB27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1B3D860" w14:textId="07F0FAA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8094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0433 to 93193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B80A62E" w14:textId="5CB3825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90.8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7.92 to 5011.6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173FB3E" w14:textId="060BCBF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0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1 to -0.0004)</w:t>
            </w:r>
          </w:p>
        </w:tc>
      </w:tr>
      <w:tr w:rsidR="002C7804" w:rsidRPr="002C7804" w14:paraId="06D5058C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3DFF3D7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Liber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19A4385" w14:textId="404E761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6073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254 to 69306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661CF292" w14:textId="6A6F216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85.3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46.18 to 5008.62)</w:t>
            </w:r>
          </w:p>
        </w:tc>
        <w:tc>
          <w:tcPr>
            <w:tcW w:w="283" w:type="dxa"/>
          </w:tcPr>
          <w:p w14:paraId="0E05AA1C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F92C026" w14:textId="277205D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6046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38509 to 185277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BE26E56" w14:textId="3183430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81.9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45.32 to 5001.9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8AFAEE2" w14:textId="1C88FA4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2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39 to -0.0018)</w:t>
            </w:r>
          </w:p>
        </w:tc>
      </w:tr>
      <w:tr w:rsidR="002C7804" w:rsidRPr="002C7804" w14:paraId="02C85844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5427FA3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Liby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3275765" w14:textId="637D9BE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4172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22036 to 162222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750ACF6" w14:textId="713FF70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719.4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66.72 to 5351.19)</w:t>
            </w:r>
          </w:p>
        </w:tc>
        <w:tc>
          <w:tcPr>
            <w:tcW w:w="283" w:type="dxa"/>
          </w:tcPr>
          <w:p w14:paraId="7BD91ED7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D082917" w14:textId="16BFE6F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4311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97198 to 392855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D1D3B63" w14:textId="2906046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746.7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90.69 to 5386.3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57C0B40" w14:textId="668DD45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19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193 to 0.0205)</w:t>
            </w:r>
          </w:p>
        </w:tc>
      </w:tr>
      <w:tr w:rsidR="002C7804" w:rsidRPr="002C7804" w14:paraId="5EE1F12D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5AEEDD27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Lithuan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8A700B5" w14:textId="15D6269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8774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64947 to 212096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9D2DA92" w14:textId="338C401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591.6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018.35 to 5198.28)</w:t>
            </w:r>
          </w:p>
        </w:tc>
        <w:tc>
          <w:tcPr>
            <w:tcW w:w="283" w:type="dxa"/>
          </w:tcPr>
          <w:p w14:paraId="1B38313D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918036F" w14:textId="4139A3C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6911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9635 to 191206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9487E7B" w14:textId="0E42222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582.4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028.19 to 5206.13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D29279F" w14:textId="1F693F6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6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78 to -0.0058)</w:t>
            </w:r>
          </w:p>
        </w:tc>
      </w:tr>
      <w:tr w:rsidR="002C7804" w:rsidRPr="002C7804" w14:paraId="75C5172C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CEE3347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Luxembour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931DBCB" w14:textId="29CF96C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483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3017 to 16975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08C9F302" w14:textId="6A43901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196.7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814.03 to 3657.62)</w:t>
            </w:r>
          </w:p>
        </w:tc>
        <w:tc>
          <w:tcPr>
            <w:tcW w:w="283" w:type="dxa"/>
          </w:tcPr>
          <w:p w14:paraId="1DC7CAAB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67C5BBC" w14:textId="27DCE41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500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1982 to 28708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BD80421" w14:textId="67FCB83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190.5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804.66 to 3652.8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9232EBF" w14:textId="749ACC8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6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72 to -0.0059)</w:t>
            </w:r>
          </w:p>
        </w:tc>
      </w:tr>
      <w:tr w:rsidR="002C7804" w:rsidRPr="002C7804" w14:paraId="6D6E61C0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2516DF42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Madagasca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97FAC95" w14:textId="0D97FDA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4968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03885 to 402685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320CC684" w14:textId="10686AE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83.9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49.14 to 5004.95)</w:t>
            </w:r>
          </w:p>
        </w:tc>
        <w:tc>
          <w:tcPr>
            <w:tcW w:w="283" w:type="dxa"/>
          </w:tcPr>
          <w:p w14:paraId="43B739D8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F288F7E" w14:textId="48709A8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857500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42472 to 992722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215B0EF" w14:textId="3451B81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85.4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49.75 to 5005.0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531AAB2" w14:textId="771C17B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1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12 to 0.0013)</w:t>
            </w:r>
          </w:p>
        </w:tc>
      </w:tr>
      <w:tr w:rsidR="002C7804" w:rsidRPr="002C7804" w14:paraId="647D7562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EA902F4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Malawi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4E31C62" w14:textId="2943535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7722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40790 to 320083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7C4E253" w14:textId="4D2D64B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88.6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3.31 to 5009.28)</w:t>
            </w:r>
          </w:p>
        </w:tc>
        <w:tc>
          <w:tcPr>
            <w:tcW w:w="283" w:type="dxa"/>
          </w:tcPr>
          <w:p w14:paraId="28425BD0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72B5467" w14:textId="09C4223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6093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86558 to 646137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451F3D9" w14:textId="05C3AFA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91.5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4.88 to 5012.6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7048C0B" w14:textId="109375E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2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21 to 0.0031)</w:t>
            </w:r>
          </w:p>
        </w:tc>
      </w:tr>
      <w:tr w:rsidR="002C7804" w:rsidRPr="002C7804" w14:paraId="747116BC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C0D2651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Malays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F83B29D" w14:textId="1C45125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1019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66703 to 358371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A680BEC" w14:textId="7AB3DCA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68.9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95.33 to 2498.58)</w:t>
            </w:r>
          </w:p>
        </w:tc>
        <w:tc>
          <w:tcPr>
            <w:tcW w:w="283" w:type="dxa"/>
          </w:tcPr>
          <w:p w14:paraId="7D800EDC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49E433C" w14:textId="34EC089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69623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02374 to 803771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6864138" w14:textId="2F08F60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65.3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91.98 to 2493.2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780D4D1" w14:textId="76E42F7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5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61 to -0.0056)</w:t>
            </w:r>
          </w:p>
        </w:tc>
      </w:tr>
      <w:tr w:rsidR="002C7804" w:rsidRPr="002C7804" w14:paraId="2C82F82B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1822F12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Maldive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549A48" w14:textId="7C64D13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17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731 to 3674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AAFA6B4" w14:textId="0FCAE75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57.5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83.65 to 2486.04)</w:t>
            </w:r>
          </w:p>
        </w:tc>
        <w:tc>
          <w:tcPr>
            <w:tcW w:w="283" w:type="dxa"/>
          </w:tcPr>
          <w:p w14:paraId="51A6E844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F9B2C78" w14:textId="787D72B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123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543 to 13186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F05D2B6" w14:textId="2F6C975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48.3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76.45 to 2476.5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D713ECC" w14:textId="5B0377F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15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73 to -0.0137)</w:t>
            </w:r>
          </w:p>
        </w:tc>
      </w:tr>
      <w:tr w:rsidR="002C7804" w:rsidRPr="002C7804" w14:paraId="1D62E479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7775E5E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Mali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96C0054" w14:textId="41F2D05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5546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22565 to 293822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3F55A1F5" w14:textId="1236E64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89.2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0.52 to 5010.76)</w:t>
            </w:r>
          </w:p>
        </w:tc>
        <w:tc>
          <w:tcPr>
            <w:tcW w:w="283" w:type="dxa"/>
          </w:tcPr>
          <w:p w14:paraId="4F07E55C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3330F31" w14:textId="19B9728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61973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8014 to 715158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8DAA6D0" w14:textId="152CA8D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85.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47.89 to 5005.43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73E5580" w14:textId="6C9AC30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3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36 to -0.0029)</w:t>
            </w:r>
          </w:p>
        </w:tc>
      </w:tr>
      <w:tr w:rsidR="002C7804" w:rsidRPr="002C7804" w14:paraId="5494428A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5E3A8AE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Malt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CB1A4A" w14:textId="764281B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305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451 to 15032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3FBC651F" w14:textId="3DFBF96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199.1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816.76 to 3662.23)</w:t>
            </w:r>
          </w:p>
        </w:tc>
        <w:tc>
          <w:tcPr>
            <w:tcW w:w="283" w:type="dxa"/>
          </w:tcPr>
          <w:p w14:paraId="26B5236F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98020BE" w14:textId="0719041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868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6489 to 21510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374E1A2" w14:textId="4186A46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190.9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805.07 to 3653.5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600B7B4" w14:textId="7C71746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8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92 to -0.0085)</w:t>
            </w:r>
          </w:p>
        </w:tc>
      </w:tr>
      <w:tr w:rsidR="002C7804" w:rsidRPr="002C7804" w14:paraId="61316D3D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56C99347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Marshall Island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E240142" w14:textId="01095EC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63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46 to 739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650FB20" w14:textId="2BAD361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66.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93.71 to 2493.96)</w:t>
            </w:r>
          </w:p>
        </w:tc>
        <w:tc>
          <w:tcPr>
            <w:tcW w:w="283" w:type="dxa"/>
          </w:tcPr>
          <w:p w14:paraId="0CF0D598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BBEAC4E" w14:textId="313DA5F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100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47 to 1276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CE4F039" w14:textId="4C0923D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65.2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91.76 to 2494.2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5E083EA" w14:textId="28AF662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2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37 to -0.0019)</w:t>
            </w:r>
          </w:p>
        </w:tc>
      </w:tr>
      <w:tr w:rsidR="002C7804" w:rsidRPr="002C7804" w14:paraId="25BB095B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038B712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Mauritan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AD3F552" w14:textId="56EDAF3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6254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4523 to 71898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0772515" w14:textId="79E4370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88.1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1.02 to 5008.42)</w:t>
            </w:r>
          </w:p>
        </w:tc>
        <w:tc>
          <w:tcPr>
            <w:tcW w:w="283" w:type="dxa"/>
          </w:tcPr>
          <w:p w14:paraId="1DDDBD90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5D64562" w14:textId="5BBA4DD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3286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5747 to 152983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830A7A1" w14:textId="2887390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87.0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0.53 to 5007.5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D9B9BF7" w14:textId="29C6FBB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0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1 to -0.0008)</w:t>
            </w:r>
          </w:p>
        </w:tc>
      </w:tr>
      <w:tr w:rsidR="002C7804" w:rsidRPr="002C7804" w14:paraId="11446987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362AB7F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Mauritiu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59ECE5" w14:textId="12E8F60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211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9018 to 25540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3E1EB27" w14:textId="0A646B0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71.9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97.49 to 2502.06)</w:t>
            </w:r>
          </w:p>
        </w:tc>
        <w:tc>
          <w:tcPr>
            <w:tcW w:w="283" w:type="dxa"/>
          </w:tcPr>
          <w:p w14:paraId="371ECED1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D070878" w14:textId="7E60906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361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9338 to 39033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1DC9A25" w14:textId="0152F63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70.9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96.9 to 2500.6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71239E8" w14:textId="0F029E2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1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18 to -0.0014)</w:t>
            </w:r>
          </w:p>
        </w:tc>
      </w:tr>
      <w:tr w:rsidR="002C7804" w:rsidRPr="002C7804" w14:paraId="022A0845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891176B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Mexic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13C2043" w14:textId="7677D23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07835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576995 to 4585804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3AAE939D" w14:textId="27FF063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6101.5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447.12 to 6746.59)</w:t>
            </w:r>
          </w:p>
        </w:tc>
        <w:tc>
          <w:tcPr>
            <w:tcW w:w="283" w:type="dxa"/>
          </w:tcPr>
          <w:p w14:paraId="3C9BF361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661CFBE" w14:textId="70D5A75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786941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006914 to 8724821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16B8079" w14:textId="66F8632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610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446.55 to 6744.5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42C4A45" w14:textId="6151C93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0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04 to -0.0002)</w:t>
            </w:r>
          </w:p>
        </w:tc>
      </w:tr>
      <w:tr w:rsidR="002C7804" w:rsidRPr="002C7804" w14:paraId="7380FA29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218BFDD2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Micronesia (Federated States of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2952CB6" w14:textId="22F07A9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57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356 to 1817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FE0F28E" w14:textId="2DF3A57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66.5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92.42 to 2493.12)</w:t>
            </w:r>
          </w:p>
        </w:tc>
        <w:tc>
          <w:tcPr>
            <w:tcW w:w="283" w:type="dxa"/>
          </w:tcPr>
          <w:p w14:paraId="0B5C89A1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3C62F20" w14:textId="64C49EB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02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744 to 2340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50AD8B0" w14:textId="0F54CB0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69.4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95.43 to 2497.9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C27875E" w14:textId="0F7231D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4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41 to 0.0048)</w:t>
            </w:r>
          </w:p>
        </w:tc>
      </w:tr>
      <w:tr w:rsidR="002C7804" w:rsidRPr="002C7804" w14:paraId="217915CE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609EF01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Monac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622D9CC" w14:textId="391DF0A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34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89 to 1547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20A382E" w14:textId="09B4569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199.3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816.29 to 3662.85)</w:t>
            </w:r>
          </w:p>
        </w:tc>
        <w:tc>
          <w:tcPr>
            <w:tcW w:w="283" w:type="dxa"/>
          </w:tcPr>
          <w:p w14:paraId="6426BC97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D1A2B15" w14:textId="30D080A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670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64 to 1919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FF38D89" w14:textId="730AE4D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196.2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813.3 to 3660.93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D89907D" w14:textId="5387CE6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3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38 to -0.0024)</w:t>
            </w:r>
          </w:p>
        </w:tc>
      </w:tr>
      <w:tr w:rsidR="002C7804" w:rsidRPr="002C7804" w14:paraId="425C3222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D464632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Mongol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FFB525" w14:textId="45653AF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6483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6026 to 74095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BD52323" w14:textId="63F567B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162.9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656.04 to 4762.93)</w:t>
            </w:r>
          </w:p>
        </w:tc>
        <w:tc>
          <w:tcPr>
            <w:tcW w:w="283" w:type="dxa"/>
          </w:tcPr>
          <w:p w14:paraId="3A7EEAC9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AB1AF43" w14:textId="4DEDD5F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3698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8009 to 157526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D9D63FE" w14:textId="2ADF11C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169.4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658.73 to 4765.7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A12127E" w14:textId="6B7D70A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5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53 to 0.0057)</w:t>
            </w:r>
          </w:p>
        </w:tc>
      </w:tr>
      <w:tr w:rsidR="002C7804" w:rsidRPr="002C7804" w14:paraId="7C977604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65FC0B54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Montenegr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14B9293" w14:textId="69B9A87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521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2066 to 28989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B42CAF3" w14:textId="192899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896.2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407.53 to 4468.98)</w:t>
            </w:r>
          </w:p>
        </w:tc>
        <w:tc>
          <w:tcPr>
            <w:tcW w:w="283" w:type="dxa"/>
          </w:tcPr>
          <w:p w14:paraId="0F46EF83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C7092EF" w14:textId="4ADC6EF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006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6524 to 34426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5C1BFAE" w14:textId="762E9E0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894.3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404.86 to 4467.5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4E33C91" w14:textId="3A0A647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1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2 to -0.0016)</w:t>
            </w:r>
          </w:p>
        </w:tc>
      </w:tr>
      <w:tr w:rsidR="002C7804" w:rsidRPr="002C7804" w14:paraId="0C635DF7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59977482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Morocc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25D7F36" w14:textId="6135988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96275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31967 to 1098107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7E6083D" w14:textId="41904D4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764.9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205.49 to 5402.1)</w:t>
            </w:r>
          </w:p>
        </w:tc>
        <w:tc>
          <w:tcPr>
            <w:tcW w:w="283" w:type="dxa"/>
          </w:tcPr>
          <w:p w14:paraId="739EC2AB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ED71341" w14:textId="6B237A5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747470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532666 to 1992030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C0A91A3" w14:textId="11F0174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760.3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201.23 to 5397.6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C81D8B5" w14:textId="61088E2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3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36 to -0.0025)</w:t>
            </w:r>
          </w:p>
        </w:tc>
      </w:tr>
      <w:tr w:rsidR="002C7804" w:rsidRPr="002C7804" w14:paraId="601B6D05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5B1887C6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Mozambiqu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71D95DD" w14:textId="4BFADB0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9024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40116 to 448248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50B1E72" w14:textId="6DCC721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94.1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3.65 to 5015.36)</w:t>
            </w:r>
          </w:p>
        </w:tc>
        <w:tc>
          <w:tcPr>
            <w:tcW w:w="283" w:type="dxa"/>
          </w:tcPr>
          <w:p w14:paraId="6D6E8328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69BC91E" w14:textId="46311F9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84402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31167 to 976212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17F453D" w14:textId="3FABE40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94.5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5.43 to 5015.6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A8FF79F" w14:textId="0464877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11 to 0.0012)</w:t>
            </w:r>
          </w:p>
        </w:tc>
      </w:tr>
      <w:tr w:rsidR="002C7804" w:rsidRPr="002C7804" w14:paraId="78663271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73245FD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Myanma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EB3C755" w14:textId="2794526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71315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15834 to 820881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1F31292" w14:textId="0FB800E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72.3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97.75 to 2503.69)</w:t>
            </w:r>
          </w:p>
        </w:tc>
        <w:tc>
          <w:tcPr>
            <w:tcW w:w="283" w:type="dxa"/>
          </w:tcPr>
          <w:p w14:paraId="015C0931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51C4D44" w14:textId="3654A44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18120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23001 to 1368057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9CD2EED" w14:textId="4B7A130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77.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901.32 to 2510.6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F8E1270" w14:textId="7C68B26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7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75 to 0.0078)</w:t>
            </w:r>
          </w:p>
        </w:tc>
      </w:tr>
      <w:tr w:rsidR="002C7804" w:rsidRPr="002C7804" w14:paraId="16D1DD0E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3AA1E81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Namib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060DB4F" w14:textId="613821F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449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787 to 51094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0ECA3221" w14:textId="2F197D9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90.1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4.85 to 5011.11)</w:t>
            </w:r>
          </w:p>
        </w:tc>
        <w:tc>
          <w:tcPr>
            <w:tcW w:w="283" w:type="dxa"/>
          </w:tcPr>
          <w:p w14:paraId="22E44842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DF1D9F3" w14:textId="49644BD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8885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7208 to 102231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24347CC" w14:textId="4D702BD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92.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8.32 to 5013.4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A263527" w14:textId="6BEA38A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2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18 to 0.0024)</w:t>
            </w:r>
          </w:p>
        </w:tc>
      </w:tr>
      <w:tr w:rsidR="002C7804" w:rsidRPr="002C7804" w14:paraId="6D35D019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C1A2B4B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Nauru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2FBA17A" w14:textId="6338180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5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36 to 185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6A6EBF3A" w14:textId="4F24DD6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63.9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90.74 to 2491.64)</w:t>
            </w:r>
          </w:p>
        </w:tc>
        <w:tc>
          <w:tcPr>
            <w:tcW w:w="283" w:type="dxa"/>
          </w:tcPr>
          <w:p w14:paraId="742FCAA7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5AB0237" w14:textId="29F89F9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8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55 to 212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C80D244" w14:textId="4843BEB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73.9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99.31 to 2504.7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50F762F" w14:textId="151F2C3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16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144 to 0.0179)</w:t>
            </w:r>
          </w:p>
        </w:tc>
      </w:tr>
      <w:tr w:rsidR="002C7804" w:rsidRPr="002C7804" w14:paraId="33C14621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47D45FE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Nepa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F3054E" w14:textId="4392C42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71380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23380 to 809516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A1F479E" w14:textId="4EE285C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064.5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82.71 to 5713.66)</w:t>
            </w:r>
          </w:p>
        </w:tc>
        <w:tc>
          <w:tcPr>
            <w:tcW w:w="283" w:type="dxa"/>
          </w:tcPr>
          <w:p w14:paraId="53E90C00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D0B60C6" w14:textId="5398D2C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41274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241840 to 1599591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88C66BF" w14:textId="6C16F91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076.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91.22 to 5720.7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D4E668F" w14:textId="14DC2B4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8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79 to 0.0087)</w:t>
            </w:r>
          </w:p>
        </w:tc>
      </w:tr>
      <w:tr w:rsidR="002C7804" w:rsidRPr="002C7804" w14:paraId="3979600C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8AC3316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Netherland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1309754" w14:textId="3864B92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263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79179 to 500706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602A3E2A" w14:textId="6A9365D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469.3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165.15 to 2851.09)</w:t>
            </w:r>
          </w:p>
        </w:tc>
        <w:tc>
          <w:tcPr>
            <w:tcW w:w="283" w:type="dxa"/>
          </w:tcPr>
          <w:p w14:paraId="3BF55E7E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F9FCA7E" w14:textId="7405BFE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4989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83871 to 635726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0281991" w14:textId="7EB8042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467.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162.46 to 2849.7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D69A8B0" w14:textId="04F665A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2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99 to 0.0042)</w:t>
            </w:r>
          </w:p>
        </w:tc>
      </w:tr>
      <w:tr w:rsidR="002C7804" w:rsidRPr="002C7804" w14:paraId="1AEE717D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0668CB9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New Zealan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93138F2" w14:textId="64758AC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4109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23932 to 161472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0628E67" w14:textId="607B87D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835.3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373.27 to 4409.45)</w:t>
            </w:r>
          </w:p>
        </w:tc>
        <w:tc>
          <w:tcPr>
            <w:tcW w:w="283" w:type="dxa"/>
          </w:tcPr>
          <w:p w14:paraId="063B0411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FFE02A0" w14:textId="4245619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0834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4419 to 238710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EB77BAF" w14:textId="5452490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837.0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372.85 to 4409.3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010ADF6" w14:textId="437FA4E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4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1 to 0.0109)</w:t>
            </w:r>
          </w:p>
        </w:tc>
      </w:tr>
      <w:tr w:rsidR="002C7804" w:rsidRPr="002C7804" w14:paraId="0720BB00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88487F3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Nicaragu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F605DF4" w14:textId="33FDDD5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5688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36606 to 178010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F0129F7" w14:textId="099416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80.5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6.39 to 6644.67)</w:t>
            </w:r>
          </w:p>
        </w:tc>
        <w:tc>
          <w:tcPr>
            <w:tcW w:w="283" w:type="dxa"/>
          </w:tcPr>
          <w:p w14:paraId="24D28529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AB3B7C7" w14:textId="2F6F1E9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6397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19935 to 407152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B9E3F55" w14:textId="4BDD3A9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76.3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1.71 to 6638.8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0F08B66" w14:textId="6C00916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2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25 to -0.0024)</w:t>
            </w:r>
          </w:p>
        </w:tc>
      </w:tr>
      <w:tr w:rsidR="002C7804" w:rsidRPr="002C7804" w14:paraId="37233D36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DB2948B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Nige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6F94C0D" w14:textId="3F37F35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4790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6226 to 248118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4E740FF" w14:textId="0C9A05E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83.8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45.26 to 5004.99)</w:t>
            </w:r>
          </w:p>
        </w:tc>
        <w:tc>
          <w:tcPr>
            <w:tcW w:w="283" w:type="dxa"/>
          </w:tcPr>
          <w:p w14:paraId="52391CBD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6B57244" w14:textId="0482C90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456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15900 to 684536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9ED8FD1" w14:textId="31F651F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87.0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1.19 to 5007.2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9B31B19" w14:textId="4FFF550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2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25 to 0.0029)</w:t>
            </w:r>
          </w:p>
        </w:tc>
      </w:tr>
      <w:tr w:rsidR="002C7804" w:rsidRPr="002C7804" w14:paraId="5C48EB7C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5DF0241F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Niger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0A69B7E" w14:textId="66DD56F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89608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512109 to 3313451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2A80FA1" w14:textId="4E650F1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545.7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981.86 to 5169.58)</w:t>
            </w:r>
          </w:p>
        </w:tc>
        <w:tc>
          <w:tcPr>
            <w:tcW w:w="283" w:type="dxa"/>
          </w:tcPr>
          <w:p w14:paraId="30C427D2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46C920B" w14:textId="4670CE9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677517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866886 to 7799951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42B81E5" w14:textId="649D359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563.2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000.82 to 5187.0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422F61F" w14:textId="694B8BC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13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131 to 0.014)</w:t>
            </w:r>
          </w:p>
        </w:tc>
      </w:tr>
      <w:tr w:rsidR="002C7804" w:rsidRPr="002C7804" w14:paraId="7187DF4A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47EE749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Niu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37BC34C" w14:textId="3E1F91D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0 to 52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E00041C" w14:textId="7158FFA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71.3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96.47 to 2500.52)</w:t>
            </w:r>
          </w:p>
        </w:tc>
        <w:tc>
          <w:tcPr>
            <w:tcW w:w="283" w:type="dxa"/>
          </w:tcPr>
          <w:p w14:paraId="4213ED70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1AAADA4" w14:textId="0B03177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0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5 to 46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BD45600" w14:textId="78F5DE0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69.7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95.97 to 2498.7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BF42DA5" w14:textId="25E310C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2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33 to -0.0022)</w:t>
            </w:r>
          </w:p>
        </w:tc>
      </w:tr>
      <w:tr w:rsidR="002C7804" w:rsidRPr="002C7804" w14:paraId="40388B3A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48E1D9C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North Macedon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B12A9BC" w14:textId="0A09B23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79810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9651 to 91703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60676BF" w14:textId="5436309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893.9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404.55 to 4465.04)</w:t>
            </w:r>
          </w:p>
        </w:tc>
        <w:tc>
          <w:tcPr>
            <w:tcW w:w="283" w:type="dxa"/>
          </w:tcPr>
          <w:p w14:paraId="43729407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1067B57" w14:textId="30016B7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0600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3036 to 121694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0B69F7C" w14:textId="748473B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891.2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403.2 to 4463.6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9111AA9" w14:textId="0271923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2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27 to -0.0021)</w:t>
            </w:r>
          </w:p>
        </w:tc>
      </w:tr>
      <w:tr w:rsidR="002C7804" w:rsidRPr="002C7804" w14:paraId="085F66DD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544214FF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Northern Mariana Island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62C6E2E" w14:textId="3485943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90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64 to 1067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18B91A1" w14:textId="6132CA9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51.6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77.97 to 2477.35)</w:t>
            </w:r>
          </w:p>
        </w:tc>
        <w:tc>
          <w:tcPr>
            <w:tcW w:w="283" w:type="dxa"/>
          </w:tcPr>
          <w:p w14:paraId="7894771D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25ED32A" w14:textId="562CA38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08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39 to 1274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AD7A788" w14:textId="3D9ECF6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63.5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89.93 to 2491.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E42EBDE" w14:textId="15ED924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20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153 to 0.0258)</w:t>
            </w:r>
          </w:p>
        </w:tc>
      </w:tr>
      <w:tr w:rsidR="002C7804" w:rsidRPr="002C7804" w14:paraId="3A8C3559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EF9DD23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Norwa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2A57209" w14:textId="4088719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0741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4552 to 123186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0014B9CF" w14:textId="5F80CF7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21.7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50.54 to 2439.49)</w:t>
            </w:r>
          </w:p>
        </w:tc>
        <w:tc>
          <w:tcPr>
            <w:tcW w:w="283" w:type="dxa"/>
          </w:tcPr>
          <w:p w14:paraId="145192A7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628FB50" w14:textId="1AC9A4B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4514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26829 to 169036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D3DFFFB" w14:textId="3B60C9F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48.1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72.32 to 2496.1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E923872" w14:textId="5BB3190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43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429 to 0.0444)</w:t>
            </w:r>
          </w:p>
        </w:tc>
      </w:tr>
      <w:tr w:rsidR="002C7804" w:rsidRPr="002C7804" w14:paraId="674CA444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2FE75932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Oma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55A00A" w14:textId="069AFB7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6772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7688 to 78051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4E98769" w14:textId="3C75E82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667.5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24.35 to 5302.79)</w:t>
            </w:r>
          </w:p>
        </w:tc>
        <w:tc>
          <w:tcPr>
            <w:tcW w:w="283" w:type="dxa"/>
          </w:tcPr>
          <w:p w14:paraId="2D4C84B3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DFC9093" w14:textId="7A7AB81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2230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6510 to 259373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D43318A" w14:textId="5A18099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643.8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03.37 to 5278.7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5D068AE" w14:textId="05C0ABF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17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493 to 0.0146)</w:t>
            </w:r>
          </w:p>
        </w:tc>
      </w:tr>
      <w:tr w:rsidR="002C7804" w:rsidRPr="002C7804" w14:paraId="64B33A26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246A25E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Pakista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CFA592" w14:textId="2E0E7DD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09002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579789 to 4658440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3B0FBF70" w14:textId="26BF9AB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223.6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638.21 to 5898.19)</w:t>
            </w:r>
          </w:p>
        </w:tc>
        <w:tc>
          <w:tcPr>
            <w:tcW w:w="283" w:type="dxa"/>
          </w:tcPr>
          <w:p w14:paraId="64CA0BC9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62FFDBB" w14:textId="0A1A0D0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902949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864038 to 10305955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A25EB2A" w14:textId="43CABF1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229.4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642.48 to 5904.4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BBB8A3D" w14:textId="61C3BD1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3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38 to 0.0039)</w:t>
            </w:r>
          </w:p>
        </w:tc>
      </w:tr>
      <w:tr w:rsidR="002C7804" w:rsidRPr="002C7804" w14:paraId="37E36B71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ACAA489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Palau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B1708B7" w14:textId="1C7F0A2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0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59 to 348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DB6325E" w14:textId="77E92BD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66.6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93.2 to 2495.95)</w:t>
            </w:r>
          </w:p>
        </w:tc>
        <w:tc>
          <w:tcPr>
            <w:tcW w:w="283" w:type="dxa"/>
          </w:tcPr>
          <w:p w14:paraId="6112CE46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1B70A79" w14:textId="7D83E65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6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98 to 540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619CB5B" w14:textId="5A9C37C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59.2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85.78 to 2486.7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69B1E39" w14:textId="433F579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16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25 to -0.0077)</w:t>
            </w:r>
          </w:p>
        </w:tc>
      </w:tr>
      <w:tr w:rsidR="002C7804" w:rsidRPr="002C7804" w14:paraId="76EDD8B7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2A9D95E9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Palestin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A8CC689" w14:textId="384ABAE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6484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5828 to 74426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05A96D22" w14:textId="4D637DC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778.9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224.04 to 5414.58)</w:t>
            </w:r>
          </w:p>
        </w:tc>
        <w:tc>
          <w:tcPr>
            <w:tcW w:w="283" w:type="dxa"/>
          </w:tcPr>
          <w:p w14:paraId="3A57880F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FCC7277" w14:textId="2E77406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9146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64821 to 219569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1501326" w14:textId="563801F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756.9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98.92 to 5394.8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7FB836E" w14:textId="1F899D0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15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62 to -0.0152)</w:t>
            </w:r>
          </w:p>
        </w:tc>
      </w:tr>
      <w:tr w:rsidR="002C7804" w:rsidRPr="002C7804" w14:paraId="3F6B5BB8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D9FE8CE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Panam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AB2F849" w14:textId="68B1B83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2267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7601 to 137774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EEBCD01" w14:textId="71B04A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72.3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4.16 to 6642.42)</w:t>
            </w:r>
          </w:p>
        </w:tc>
        <w:tc>
          <w:tcPr>
            <w:tcW w:w="283" w:type="dxa"/>
          </w:tcPr>
          <w:p w14:paraId="13DEC062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72479F4" w14:textId="298D619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5149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23803 to 279538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D675044" w14:textId="1F37462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72.3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2.65 to 6640.4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F7F3D9C" w14:textId="16EEF26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01 to 0.0002)</w:t>
            </w:r>
          </w:p>
        </w:tc>
      </w:tr>
      <w:tr w:rsidR="002C7804" w:rsidRPr="002C7804" w14:paraId="6F968439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4AA77B7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Papua New Guine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BF6119" w14:textId="25351A8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6612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6689 to 76606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AFCF012" w14:textId="2BD2AE8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64.1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91.37 to 2492.55)</w:t>
            </w:r>
          </w:p>
        </w:tc>
        <w:tc>
          <w:tcPr>
            <w:tcW w:w="283" w:type="dxa"/>
          </w:tcPr>
          <w:p w14:paraId="56531A28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492C345" w14:textId="73193BB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7242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7893 to 200200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D5A1B02" w14:textId="22B7AAA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63.5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90.75 to 2493.6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4CB1FFA" w14:textId="28C76CB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1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14 to -0.0008)</w:t>
            </w:r>
          </w:p>
        </w:tc>
      </w:tr>
      <w:tr w:rsidR="002C7804" w:rsidRPr="002C7804" w14:paraId="7E5F227A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C5B66B4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Paragua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800C16" w14:textId="26D75D1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9068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66281 to 213559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05C9C35" w14:textId="23DF32A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6070.4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88.74 to 6729.56)</w:t>
            </w:r>
          </w:p>
        </w:tc>
        <w:tc>
          <w:tcPr>
            <w:tcW w:w="283" w:type="dxa"/>
          </w:tcPr>
          <w:p w14:paraId="443B72C5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BE16C88" w14:textId="6FF9F6F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1165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61675 to 459755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20D57A0" w14:textId="54B7058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6069.0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87.11 to 6728.6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4E77422" w14:textId="26843EA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0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09 to -0.0008)</w:t>
            </w:r>
          </w:p>
        </w:tc>
      </w:tr>
      <w:tr w:rsidR="002C7804" w:rsidRPr="002C7804" w14:paraId="27ED6BA1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22BA9244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Peru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89FC90" w14:textId="5B6F9F2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041260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12431 to 1171522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AAB138D" w14:textId="2FCB9AF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75.9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5.09 to 6645.11)</w:t>
            </w:r>
          </w:p>
        </w:tc>
        <w:tc>
          <w:tcPr>
            <w:tcW w:w="283" w:type="dxa"/>
          </w:tcPr>
          <w:p w14:paraId="483AA366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019F000" w14:textId="26AC4AF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067980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29172 to 2304682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E18F96F" w14:textId="44BAB5E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74.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2.59 to 6640.5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F25CB1A" w14:textId="4B37CEE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1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15 to -0.001)</w:t>
            </w:r>
          </w:p>
        </w:tc>
      </w:tr>
      <w:tr w:rsidR="002C7804" w:rsidRPr="002C7804" w14:paraId="1A31B253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5A46C864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Philippine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829A6A" w14:textId="197A97D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07223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19288 to 1246867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56AB889" w14:textId="4C7A68B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249.5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954.51 to 2592.35)</w:t>
            </w:r>
          </w:p>
        </w:tc>
        <w:tc>
          <w:tcPr>
            <w:tcW w:w="283" w:type="dxa"/>
          </w:tcPr>
          <w:p w14:paraId="418658D3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A364C6B" w14:textId="6D48DAC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28765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973969 to 2661871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01E6709" w14:textId="289F695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249.7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953.96 to 2592.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96386A9" w14:textId="5F8BA66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0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03 to 0.0007)</w:t>
            </w:r>
          </w:p>
        </w:tc>
      </w:tr>
      <w:tr w:rsidR="002C7804" w:rsidRPr="002C7804" w14:paraId="0BE0B4B0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F92E514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Polan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16B22AE" w14:textId="58D3619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11330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67220 to 2368322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61E5523" w14:textId="5681543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132.0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43.64 to 5787.23)</w:t>
            </w:r>
          </w:p>
        </w:tc>
        <w:tc>
          <w:tcPr>
            <w:tcW w:w="283" w:type="dxa"/>
          </w:tcPr>
          <w:p w14:paraId="5EBB15BC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4B4F716" w14:textId="514FB1C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55956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276252 to 2857182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D77B286" w14:textId="2535553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128.3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40.05 to 5782.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408ACF9" w14:textId="6A520C1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2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29 to -0.0024)</w:t>
            </w:r>
          </w:p>
        </w:tc>
      </w:tr>
      <w:tr w:rsidR="002C7804" w:rsidRPr="002C7804" w14:paraId="3F85B72E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6806A87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Portuga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783856C" w14:textId="21482D1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9262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43969 to 452034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BA26BE9" w14:textId="498814F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379.5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949.89 to 3887.1)</w:t>
            </w:r>
          </w:p>
        </w:tc>
        <w:tc>
          <w:tcPr>
            <w:tcW w:w="283" w:type="dxa"/>
          </w:tcPr>
          <w:p w14:paraId="3DB7138E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1127DCB" w14:textId="743AC73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8809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28889 to 563233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D70BEC4" w14:textId="3670001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377.9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947.14 to 3884.4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953663A" w14:textId="3F7BBBF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2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51 to 0.0008)</w:t>
            </w:r>
          </w:p>
        </w:tc>
      </w:tr>
      <w:tr w:rsidR="002C7804" w:rsidRPr="002C7804" w14:paraId="238B02AC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7D14013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Puerto Ric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193BCA6" w14:textId="22031B2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700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92779 to 241289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BB8D212" w14:textId="308D8B9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80.1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5.23 to 6642.27)</w:t>
            </w:r>
          </w:p>
        </w:tc>
        <w:tc>
          <w:tcPr>
            <w:tcW w:w="283" w:type="dxa"/>
          </w:tcPr>
          <w:p w14:paraId="519E55BC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C5FC500" w14:textId="14383FC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6428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38882 to 291186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115426B" w14:textId="3C6F9BD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78.3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3.22 to 6640.1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7A1C18C" w14:textId="2E057D7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11 to -0.0008)</w:t>
            </w:r>
          </w:p>
        </w:tc>
      </w:tr>
      <w:tr w:rsidR="002C7804" w:rsidRPr="002C7804" w14:paraId="15461CD7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26F2445F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Qata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735B9B8" w14:textId="3DDD167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965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6339 to 23098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3228D14" w14:textId="65915C0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600.1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058.06 to 5231.51)</w:t>
            </w:r>
          </w:p>
        </w:tc>
        <w:tc>
          <w:tcPr>
            <w:tcW w:w="283" w:type="dxa"/>
          </w:tcPr>
          <w:p w14:paraId="76FFE396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F8B0BCF" w14:textId="6C64285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5279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27379 to 179775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450F259" w14:textId="1CF2DA8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552.9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008.35 to 5179.0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06DF469" w14:textId="76FE61C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3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397 to -0.0342)</w:t>
            </w:r>
          </w:p>
        </w:tc>
      </w:tr>
      <w:tr w:rsidR="002C7804" w:rsidRPr="002C7804" w14:paraId="5DDBEBB7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DCD1C87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Republic of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0CC43C5" w14:textId="4E96D18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19794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30385 to 1384711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37509AC2" w14:textId="5D15736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801.8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455.35 to 3241.54)</w:t>
            </w:r>
          </w:p>
        </w:tc>
        <w:tc>
          <w:tcPr>
            <w:tcW w:w="283" w:type="dxa"/>
          </w:tcPr>
          <w:p w14:paraId="72EEBCAA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A4DD52D" w14:textId="65D6D8A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00993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761911 to 2339295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6F7F658" w14:textId="05139BF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797.2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451.56 to 3239.6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1B23D05" w14:textId="73146B1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90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1464 to 0.3281)</w:t>
            </w:r>
          </w:p>
        </w:tc>
      </w:tr>
      <w:tr w:rsidR="002C7804" w:rsidRPr="002C7804" w14:paraId="42ABE734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58EEB1E8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Republic of Moldov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82BF6BC" w14:textId="020E3CC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0087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74731 to 228725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9A561E4" w14:textId="13C3E4E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428.2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86.75 to 5036.35)</w:t>
            </w:r>
          </w:p>
        </w:tc>
        <w:tc>
          <w:tcPr>
            <w:tcW w:w="283" w:type="dxa"/>
          </w:tcPr>
          <w:p w14:paraId="6FEF2515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8A92844" w14:textId="4E2FC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0788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2504 to 237043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C7A9AA3" w14:textId="26554DF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419.8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81.12 to 5028.3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68B2234" w14:textId="3B893AE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6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69 to -0.0061)</w:t>
            </w:r>
          </w:p>
        </w:tc>
      </w:tr>
      <w:tr w:rsidR="002C7804" w:rsidRPr="002C7804" w14:paraId="24EDADE5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57D18636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Roman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C16BB08" w14:textId="3DBFD00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99782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77348 to 1143041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F11ED96" w14:textId="5B397BA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895.5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407.09 to 4468.58)</w:t>
            </w:r>
          </w:p>
        </w:tc>
        <w:tc>
          <w:tcPr>
            <w:tcW w:w="283" w:type="dxa"/>
          </w:tcPr>
          <w:p w14:paraId="5CE311A5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DD45880" w14:textId="027C69A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988930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73475 to 1134323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6540B81" w14:textId="655A79F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894.3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406.29 to 4468.6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14A2802" w14:textId="0738961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12 to -0.0007)</w:t>
            </w:r>
          </w:p>
        </w:tc>
      </w:tr>
      <w:tr w:rsidR="002C7804" w:rsidRPr="002C7804" w14:paraId="00567345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D34E383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Russian Federatio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108F0B6" w14:textId="7725976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749971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590086 to 8536505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F071A9B" w14:textId="053E7DA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447.4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909.14 to 5054.19)</w:t>
            </w:r>
          </w:p>
        </w:tc>
        <w:tc>
          <w:tcPr>
            <w:tcW w:w="283" w:type="dxa"/>
          </w:tcPr>
          <w:p w14:paraId="4FC8842D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E9497C1" w14:textId="09B500B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818559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240578 to 9322319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58EBE8E" w14:textId="2B53E48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443.4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906.61 to 5057.6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030EF3A" w14:textId="506ADC3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36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941 to 0.1681)</w:t>
            </w:r>
          </w:p>
        </w:tc>
      </w:tr>
      <w:tr w:rsidR="002C7804" w:rsidRPr="002C7804" w14:paraId="35C0B0A9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F90C076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Rwand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F3430A8" w14:textId="1784F40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05110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77755 to 235826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03B714E" w14:textId="3E12859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91.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7.67 to 5013.36)</w:t>
            </w:r>
          </w:p>
        </w:tc>
        <w:tc>
          <w:tcPr>
            <w:tcW w:w="283" w:type="dxa"/>
          </w:tcPr>
          <w:p w14:paraId="055DAB54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376AC4F" w14:textId="2312E93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238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74730 to 498097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ABD068D" w14:textId="45773C1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93.2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8.33 to 5013.4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0B11D5F" w14:textId="237965E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1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24 to 0.0057)</w:t>
            </w:r>
          </w:p>
        </w:tc>
      </w:tr>
      <w:tr w:rsidR="002C7804" w:rsidRPr="002C7804" w14:paraId="060F0F08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C46137E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Saint Kitts and Nevi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766A947" w14:textId="7ADD7B0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8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933 to 2438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68790732" w14:textId="69EDFF7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75.8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0.52 to 6639.03)</w:t>
            </w:r>
          </w:p>
        </w:tc>
        <w:tc>
          <w:tcPr>
            <w:tcW w:w="283" w:type="dxa"/>
          </w:tcPr>
          <w:p w14:paraId="24706790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615F36B" w14:textId="2F70ECC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08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637 to 4544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327F2B7" w14:textId="1CA4CAA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73.6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3.64 to 6641.9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E971BB6" w14:textId="4D0423E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1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13 to -0.0011)</w:t>
            </w:r>
          </w:p>
        </w:tc>
      </w:tr>
      <w:tr w:rsidR="002C7804" w:rsidRPr="002C7804" w14:paraId="276EC9B4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AC04767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Saint Luc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7FF551" w14:textId="08E3F58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663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840 to 7452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00F2CF10" w14:textId="7BCBF4B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78.8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2.94 to 6640.73)</w:t>
            </w:r>
          </w:p>
        </w:tc>
        <w:tc>
          <w:tcPr>
            <w:tcW w:w="283" w:type="dxa"/>
          </w:tcPr>
          <w:p w14:paraId="01D8DA01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DFE59D9" w14:textId="3385EE4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219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873 to 13554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1C9CD26" w14:textId="69A2FE7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73.8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2.73 to 6642.4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5CFFECC" w14:textId="7A19AE9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3 to -0.0029)</w:t>
            </w:r>
          </w:p>
        </w:tc>
      </w:tr>
      <w:tr w:rsidR="002C7804" w:rsidRPr="002C7804" w14:paraId="15D7E41E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603CBFF4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Saint Vincent and the Grenadine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59CCB03" w14:textId="78F7AB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31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679 to 5969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3B24DDA0" w14:textId="6F55D2A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73.4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0.29 to 6638.2)</w:t>
            </w:r>
          </w:p>
        </w:tc>
        <w:tc>
          <w:tcPr>
            <w:tcW w:w="283" w:type="dxa"/>
          </w:tcPr>
          <w:p w14:paraId="06A826C9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0570B0F" w14:textId="4EFD3B4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748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695 to 8309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650004F" w14:textId="587EE7C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71.1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4.01 to 6641.5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628C9F0" w14:textId="60101D5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1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14 to -0.001)</w:t>
            </w:r>
          </w:p>
        </w:tc>
      </w:tr>
      <w:tr w:rsidR="002C7804" w:rsidRPr="002C7804" w14:paraId="7CC8A2AD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65703FB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Samo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34066B0" w14:textId="1373542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67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317 to 3078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8B031BF" w14:textId="3021B2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66.3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92.73 to 2496.15)</w:t>
            </w:r>
          </w:p>
        </w:tc>
        <w:tc>
          <w:tcPr>
            <w:tcW w:w="283" w:type="dxa"/>
          </w:tcPr>
          <w:p w14:paraId="0FDF17EE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A7154FD" w14:textId="5EC363F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93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408 to 4523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8D63745" w14:textId="697F005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66.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93.48 to 2494.2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D12FEE0" w14:textId="5F81A58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0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05 to 0.0002)</w:t>
            </w:r>
          </w:p>
        </w:tc>
      </w:tr>
      <w:tr w:rsidR="002C7804" w:rsidRPr="002C7804" w14:paraId="0DB5A4D7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815B5BE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San Marin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3EA0D45" w14:textId="7CBD315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87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71 to 1005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350BE257" w14:textId="5DB2257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193.6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808.28 to 3655.19)</w:t>
            </w:r>
          </w:p>
        </w:tc>
        <w:tc>
          <w:tcPr>
            <w:tcW w:w="283" w:type="dxa"/>
          </w:tcPr>
          <w:p w14:paraId="7BCEAB34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3F6E804" w14:textId="32192EF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35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94 to 1554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22FB513" w14:textId="3C68871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201.1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818.89 to 3667.3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B4268A8" w14:textId="1E71FE3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8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8 to 0.0083)</w:t>
            </w:r>
          </w:p>
        </w:tc>
      </w:tr>
      <w:tr w:rsidR="002C7804" w:rsidRPr="002C7804" w14:paraId="3DD704D7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C817B3D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Sao Tome and Princip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E61904D" w14:textId="3C66733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56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122 to 4072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FE9BC34" w14:textId="63EF363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88.9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2.75 to 5008.22)</w:t>
            </w:r>
          </w:p>
        </w:tc>
        <w:tc>
          <w:tcPr>
            <w:tcW w:w="283" w:type="dxa"/>
          </w:tcPr>
          <w:p w14:paraId="63E207E1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4E5F5C0" w14:textId="1F6C765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730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328 to 8421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5119EF1" w14:textId="143BE71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83.7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49.21 to 5003.7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00B5560" w14:textId="2580DE2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4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45 to -0.004)</w:t>
            </w:r>
          </w:p>
        </w:tc>
      </w:tr>
      <w:tr w:rsidR="002C7804" w:rsidRPr="002C7804" w14:paraId="2AD9FB85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CE17216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Saudi Arab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FE2A8DB" w14:textId="5AC4733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6162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79012 to 646755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6574C4EE" w14:textId="43F0EC4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680.3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29.1 to 5311.57)</w:t>
            </w:r>
          </w:p>
        </w:tc>
        <w:tc>
          <w:tcPr>
            <w:tcW w:w="283" w:type="dxa"/>
          </w:tcPr>
          <w:p w14:paraId="6EA28CF8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BB3C38A" w14:textId="7F1EC0B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82765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551267 to 2115740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A61603F" w14:textId="199DB0A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683.4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30.31 to 5313.9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4B625EF" w14:textId="117FEE3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1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06 to 0.0032)</w:t>
            </w:r>
          </w:p>
        </w:tc>
      </w:tr>
      <w:tr w:rsidR="002C7804" w:rsidRPr="002C7804" w14:paraId="721C0035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792F1EA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Senega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B575442" w14:textId="3584BCD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642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8634 to 249455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0482EEF" w14:textId="0BD9418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87.4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49.34 to 5008.74)</w:t>
            </w:r>
          </w:p>
        </w:tc>
        <w:tc>
          <w:tcPr>
            <w:tcW w:w="283" w:type="dxa"/>
          </w:tcPr>
          <w:p w14:paraId="42249C5F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C3D612F" w14:textId="2C0CBF4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9716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2560 to 572675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9C64A86" w14:textId="619915C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87.1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1.8 to 5007.2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725D9A9" w14:textId="291345D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0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05 to -0.0002)</w:t>
            </w:r>
          </w:p>
        </w:tc>
      </w:tr>
      <w:tr w:rsidR="002C7804" w:rsidRPr="002C7804" w14:paraId="72ABE64F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740ECF6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Serb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CF6F02" w14:textId="348DA03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13040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63111 to 475403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0E2912B" w14:textId="52DDABD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894.7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404.96 to 4467.47)</w:t>
            </w:r>
          </w:p>
        </w:tc>
        <w:tc>
          <w:tcPr>
            <w:tcW w:w="283" w:type="dxa"/>
          </w:tcPr>
          <w:p w14:paraId="5541EFCB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EE7F89C" w14:textId="1C3A5CD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712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444 to 501626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4395848" w14:textId="1DB2535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893.6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404.47 to 4466.4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6FC934E" w14:textId="4BE18DC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12 to -0.0007)</w:t>
            </w:r>
          </w:p>
        </w:tc>
      </w:tr>
      <w:tr w:rsidR="002C7804" w:rsidRPr="002C7804" w14:paraId="4FC3940B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7AF4FC6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Seychelle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B942823" w14:textId="763B52C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41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231 to 1621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6DD48BF2" w14:textId="1CE74BB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71.1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97.1 to 2499.8)</w:t>
            </w:r>
          </w:p>
        </w:tc>
        <w:tc>
          <w:tcPr>
            <w:tcW w:w="283" w:type="dxa"/>
          </w:tcPr>
          <w:p w14:paraId="58A3DDE2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E09BCD3" w14:textId="2D144E2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48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153 to 2886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69DB283" w14:textId="6792867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63.4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90.17 to 2490.8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AD6067D" w14:textId="60B7094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12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3 to -0.0113)</w:t>
            </w:r>
          </w:p>
        </w:tc>
      </w:tr>
      <w:tr w:rsidR="002C7804" w:rsidRPr="002C7804" w14:paraId="75AC6419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D135166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Sierra Leon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9268302" w14:textId="62DCBE7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1566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0724 to 132766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57CAC1C" w14:textId="6F41B05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86.5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49.19 to 5008.24)</w:t>
            </w:r>
          </w:p>
        </w:tc>
        <w:tc>
          <w:tcPr>
            <w:tcW w:w="283" w:type="dxa"/>
          </w:tcPr>
          <w:p w14:paraId="613EA28C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AE3737B" w14:textId="40642D2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6746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31224 to 309014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2D21032" w14:textId="301237B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84.2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47.04 to 5004.1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FC43831" w14:textId="47D703A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1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27 to -0.0012)</w:t>
            </w:r>
          </w:p>
        </w:tc>
      </w:tr>
      <w:tr w:rsidR="002C7804" w:rsidRPr="002C7804" w14:paraId="3EEDA39B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1890B0A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Singapor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179777E" w14:textId="75B782C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93280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0159 to 108172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BE9F62A" w14:textId="394868B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943.6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570.47 to 3366.67)</w:t>
            </w:r>
          </w:p>
        </w:tc>
        <w:tc>
          <w:tcPr>
            <w:tcW w:w="283" w:type="dxa"/>
          </w:tcPr>
          <w:p w14:paraId="74573C2D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995777B" w14:textId="5958B66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793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90270 to 252257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6159BCC" w14:textId="1E64C28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958.3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594.24 to 3397.1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606D387" w14:textId="3406E38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15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4 to 0.0278)</w:t>
            </w:r>
          </w:p>
        </w:tc>
      </w:tr>
      <w:tr w:rsidR="002C7804" w:rsidRPr="002C7804" w14:paraId="039479DD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DAA48AD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Slovak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8B2E6BE" w14:textId="7396187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991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92133 to 251011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24AF552" w14:textId="75C993E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897.7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408.22 to 4470.39)</w:t>
            </w:r>
          </w:p>
        </w:tc>
        <w:tc>
          <w:tcPr>
            <w:tcW w:w="283" w:type="dxa"/>
          </w:tcPr>
          <w:p w14:paraId="61356D06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0B20CA6" w14:textId="078C490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75720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42365 to 316051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99C2F8C" w14:textId="45CBC3D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894.6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406.53 to 4468.7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7D8CF45" w14:textId="62F56A0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2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29 to -0.0026)</w:t>
            </w:r>
          </w:p>
        </w:tc>
      </w:tr>
      <w:tr w:rsidR="002C7804" w:rsidRPr="002C7804" w14:paraId="056FE0DA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213C70F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Sloven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BC877FE" w14:textId="6449F36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8787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7010 to 100707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4B03AB1" w14:textId="7729A52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897.9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411.71 to 4471.65)</w:t>
            </w:r>
          </w:p>
        </w:tc>
        <w:tc>
          <w:tcPr>
            <w:tcW w:w="283" w:type="dxa"/>
          </w:tcPr>
          <w:p w14:paraId="11D53C89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7C8760A" w14:textId="50BAC4D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0876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259 to 125102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0651A07" w14:textId="4BBC3E0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891.6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403.79 to 4464.4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1A44175" w14:textId="2EF91EA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5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58 to -0.0055)</w:t>
            </w:r>
          </w:p>
        </w:tc>
      </w:tr>
      <w:tr w:rsidR="002C7804" w:rsidRPr="002C7804" w14:paraId="4A033BDE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011B947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Solomon Island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2FDA778" w14:textId="7FDE307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92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231 to 5701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80E75CB" w14:textId="2FEAB87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59.9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86.14 to 2488.78)</w:t>
            </w:r>
          </w:p>
        </w:tc>
        <w:tc>
          <w:tcPr>
            <w:tcW w:w="283" w:type="dxa"/>
          </w:tcPr>
          <w:p w14:paraId="15020050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DC9C65C" w14:textId="32ED153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104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488 to 12826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0CB9A8D" w14:textId="2DB8D5D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66.8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93.43 to 2497.1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DF4F90D" w14:textId="1D13094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1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109 to 0.0112)</w:t>
            </w:r>
          </w:p>
        </w:tc>
      </w:tr>
      <w:tr w:rsidR="002C7804" w:rsidRPr="002C7804" w14:paraId="03697F6F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91C8CCF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Somal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752E73F" w14:textId="4B9E22D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0063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73906 to 231234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27E3414" w14:textId="449903B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86.6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3.32 to 5006.64)</w:t>
            </w:r>
          </w:p>
        </w:tc>
        <w:tc>
          <w:tcPr>
            <w:tcW w:w="283" w:type="dxa"/>
          </w:tcPr>
          <w:p w14:paraId="190A2A6F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EA0B516" w14:textId="11F35DE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7221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94273 to 666424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64FF451" w14:textId="005B2FA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88.4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6.59 to 5008.63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45CB3C5" w14:textId="4BF5DA9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1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04 to 0.0022)</w:t>
            </w:r>
          </w:p>
        </w:tc>
      </w:tr>
      <w:tr w:rsidR="002C7804" w:rsidRPr="002C7804" w14:paraId="64089452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14A8A43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South Afric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3A6E403" w14:textId="61DD878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35791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81025 to 1551168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4861F5B" w14:textId="04676F5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563.8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001.04 to 5192.76)</w:t>
            </w:r>
          </w:p>
        </w:tc>
        <w:tc>
          <w:tcPr>
            <w:tcW w:w="283" w:type="dxa"/>
          </w:tcPr>
          <w:p w14:paraId="4F1B08E5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86DCA5A" w14:textId="0A96528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52827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192497 to 2890894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6F8AA39" w14:textId="34AD298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561.3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998.74 to 5189.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CA72A24" w14:textId="2B760CF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1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24 to -0.0015)</w:t>
            </w:r>
          </w:p>
        </w:tc>
      </w:tr>
      <w:tr w:rsidR="002C7804" w:rsidRPr="002C7804" w14:paraId="313D0948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82F07B3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South Suda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F4725CE" w14:textId="53D256F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7255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9373 to 198782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6782507C" w14:textId="046F6C4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71.4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35.18 to 4987.55)</w:t>
            </w:r>
          </w:p>
        </w:tc>
        <w:tc>
          <w:tcPr>
            <w:tcW w:w="283" w:type="dxa"/>
          </w:tcPr>
          <w:p w14:paraId="054C44BA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D56A09B" w14:textId="3026121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7695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40922 to 317510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F5C21F0" w14:textId="0D45BA2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86.2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47.68 to 5005.9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C8EE6E8" w14:textId="7340DB0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12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112 to 0.0138)</w:t>
            </w:r>
          </w:p>
        </w:tc>
      </w:tr>
      <w:tr w:rsidR="002C7804" w:rsidRPr="002C7804" w14:paraId="5026177D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D99CF13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Spai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0A9BD0E" w14:textId="4B68FAD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31498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49711 to 1513710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6AC6A1EB" w14:textId="3D244F9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944.8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562.72 to 3404.1)</w:t>
            </w:r>
          </w:p>
        </w:tc>
        <w:tc>
          <w:tcPr>
            <w:tcW w:w="283" w:type="dxa"/>
          </w:tcPr>
          <w:p w14:paraId="33657581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13E9A6C" w14:textId="30B95F3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80401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580863 to 2091042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9B70A5C" w14:textId="3164661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941.0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559.04 to 3399.83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E153F31" w14:textId="4DA60BE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73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945 to 0.2415)</w:t>
            </w:r>
          </w:p>
        </w:tc>
      </w:tr>
      <w:tr w:rsidR="002C7804" w:rsidRPr="002C7804" w14:paraId="67C22602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605FE455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Sri Lank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C78D7C" w14:textId="256D99F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3106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85437 to 382089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78BAA82" w14:textId="02258C7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67.7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94.07 to 2498.39)</w:t>
            </w:r>
          </w:p>
        </w:tc>
        <w:tc>
          <w:tcPr>
            <w:tcW w:w="283" w:type="dxa"/>
          </w:tcPr>
          <w:p w14:paraId="48604D74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4191C9D" w14:textId="453FF3C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2317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6888 to 605609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26B6F46" w14:textId="61198F4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74.6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99.65 to 2506.7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E98D222" w14:textId="2E77A2F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11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108 to 0.0113)</w:t>
            </w:r>
          </w:p>
        </w:tc>
      </w:tr>
      <w:tr w:rsidR="002C7804" w:rsidRPr="002C7804" w14:paraId="74D24B2F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E391BC1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Suda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EA8CB7" w14:textId="0070825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68191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88056 to 777562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3424F48A" w14:textId="30F7B68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758.7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94.62 to 5395.84)</w:t>
            </w:r>
          </w:p>
        </w:tc>
        <w:tc>
          <w:tcPr>
            <w:tcW w:w="283" w:type="dxa"/>
          </w:tcPr>
          <w:p w14:paraId="501501FC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8C6247C" w14:textId="68C7ECA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53532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321037 to 1759247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4724E10" w14:textId="163524B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753.3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89.23 to 5389.4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0298B50" w14:textId="5740E28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3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43 to -0.0035)</w:t>
            </w:r>
          </w:p>
        </w:tc>
      </w:tr>
      <w:tr w:rsidR="002C7804" w:rsidRPr="002C7804" w14:paraId="24D82D42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29B4315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Surinam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6963F4" w14:textId="2350E0C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026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7828 to 22755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3B2C73FD" w14:textId="57631D7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72.3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1.66 to 6638.83)</w:t>
            </w:r>
          </w:p>
        </w:tc>
        <w:tc>
          <w:tcPr>
            <w:tcW w:w="283" w:type="dxa"/>
          </w:tcPr>
          <w:p w14:paraId="243AB4C8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36A7D6A" w14:textId="4BB5D42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622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2285 to 40299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75A1072" w14:textId="7C5B3BF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75.9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2.85 to 6643.7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5359D15" w14:textId="4AF5490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2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19 to 0.0024)</w:t>
            </w:r>
          </w:p>
        </w:tc>
      </w:tr>
      <w:tr w:rsidR="002C7804" w:rsidRPr="002C7804" w14:paraId="6ECC6101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44D15EB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Swede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C4EA326" w14:textId="562BFEE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9507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58255 to 338251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FD5CD49" w14:textId="5CD81C2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798.1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438.21 to 3223.4)</w:t>
            </w:r>
          </w:p>
        </w:tc>
        <w:tc>
          <w:tcPr>
            <w:tcW w:w="283" w:type="dxa"/>
          </w:tcPr>
          <w:p w14:paraId="663AC152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8313352" w14:textId="05B3E7A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8378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38496 to 442127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28ACDC5" w14:textId="0C43D0E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947.1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564.19 to 3405.3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204D781" w14:textId="51D8D86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177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15 to 0.2054)</w:t>
            </w:r>
          </w:p>
        </w:tc>
      </w:tr>
      <w:tr w:rsidR="002C7804" w:rsidRPr="002C7804" w14:paraId="21E21B2A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1B247D8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Switzerlan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F7AF347" w14:textId="70D38FF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7739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55824 to 204122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AD39B0C" w14:textId="7FA1D9D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10.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53.84 to 2437.52)</w:t>
            </w:r>
          </w:p>
        </w:tc>
        <w:tc>
          <w:tcPr>
            <w:tcW w:w="283" w:type="dxa"/>
          </w:tcPr>
          <w:p w14:paraId="54CED2DD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2EFF44D" w14:textId="2036628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4392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15840 to 280254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A7BF8C0" w14:textId="5C71927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06.5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50.1 to 2435.2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102C23B" w14:textId="0D59450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42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402 to 0.1253)</w:t>
            </w:r>
          </w:p>
        </w:tc>
      </w:tr>
      <w:tr w:rsidR="002C7804" w:rsidRPr="002C7804" w14:paraId="4C3C189F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A38E9E7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Syrian Arab Republic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4724657" w14:textId="29AE229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10050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53044 to 471022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F016885" w14:textId="5127841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749.2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89.68 to 5388.94)</w:t>
            </w:r>
          </w:p>
        </w:tc>
        <w:tc>
          <w:tcPr>
            <w:tcW w:w="283" w:type="dxa"/>
          </w:tcPr>
          <w:p w14:paraId="42F617D0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413AC54" w14:textId="68861B5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67198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90714 to 769532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1C6EF94" w14:textId="7D0DFAA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778.1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210.21 to 5414.3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7E1CB2C" w14:textId="3C13646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20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184 to 0.0233)</w:t>
            </w:r>
          </w:p>
        </w:tc>
      </w:tr>
      <w:tr w:rsidR="002C7804" w:rsidRPr="002C7804" w14:paraId="2DAA1D8E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8896A19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Taiwan (Province of China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AB80EDC" w14:textId="18BA235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0876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49516 to 468897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21ED63A" w14:textId="338ED3B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024.0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748.7 to 2316.06)</w:t>
            </w:r>
          </w:p>
        </w:tc>
        <w:tc>
          <w:tcPr>
            <w:tcW w:w="283" w:type="dxa"/>
          </w:tcPr>
          <w:p w14:paraId="70724569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40D53C7" w14:textId="3927E4E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63898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56558 to 743773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E53B191" w14:textId="4A8EBFC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077.0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09.67 to 2394.8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BCFCAF6" w14:textId="4B7118E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62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03 to 0.1357)</w:t>
            </w:r>
          </w:p>
        </w:tc>
      </w:tr>
      <w:tr w:rsidR="002C7804" w:rsidRPr="002C7804" w14:paraId="36599EAA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23C906C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Tajikista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87D7626" w14:textId="23C84F9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5978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38394 to 181888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02A4D79" w14:textId="3BC4E53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164.8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657.15 to 4763.35)</w:t>
            </w:r>
          </w:p>
        </w:tc>
        <w:tc>
          <w:tcPr>
            <w:tcW w:w="283" w:type="dxa"/>
          </w:tcPr>
          <w:p w14:paraId="5A1BA114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1EAE13E" w14:textId="332FA89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37420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91706 to 386135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ACFC988" w14:textId="5C6C97C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161.9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656.66 to 4761.5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0736796" w14:textId="1331189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2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25 to -0.0017)</w:t>
            </w:r>
          </w:p>
        </w:tc>
      </w:tr>
      <w:tr w:rsidR="002C7804" w:rsidRPr="002C7804" w14:paraId="722597E7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2728A9F0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Thailan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E0C2F48" w14:textId="5ACBABA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12767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71262 to 1300487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47EC7DB" w14:textId="57D43BA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72.3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97.68 to 2503.89)</w:t>
            </w:r>
          </w:p>
        </w:tc>
        <w:tc>
          <w:tcPr>
            <w:tcW w:w="283" w:type="dxa"/>
          </w:tcPr>
          <w:p w14:paraId="0F94101A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EC5E935" w14:textId="15847F9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91393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669877 to 2234065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9908F7C" w14:textId="1A7FC0E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72.3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97.65 to 2503.5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9DD8433" w14:textId="42BE56A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06 to 0.0006)</w:t>
            </w:r>
          </w:p>
        </w:tc>
      </w:tr>
      <w:tr w:rsidR="002C7804" w:rsidRPr="002C7804" w14:paraId="1EA7A864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27417108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Timor-Lest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99F9FB" w14:textId="3EF85B0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219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428 to 14204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217BCE4" w14:textId="5BDD8E8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65.3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92.38 to 2495.15)</w:t>
            </w:r>
          </w:p>
        </w:tc>
        <w:tc>
          <w:tcPr>
            <w:tcW w:w="283" w:type="dxa"/>
          </w:tcPr>
          <w:p w14:paraId="64F153B6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3B66533" w14:textId="30CCB37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312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071 to 26668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7551E6E" w14:textId="0BE4856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67.6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94.74 to 2497.6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77D580B" w14:textId="7C302D9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4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31 to 0.0056)</w:t>
            </w:r>
          </w:p>
        </w:tc>
      </w:tr>
      <w:tr w:rsidR="002C7804" w:rsidRPr="002C7804" w14:paraId="376A8249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20F3CAB0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Tog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3B38AEB" w14:textId="316F260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0028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6743 to 115980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9E53010" w14:textId="15B8F73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92.4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4.67 to 5012.84)</w:t>
            </w:r>
          </w:p>
        </w:tc>
        <w:tc>
          <w:tcPr>
            <w:tcW w:w="283" w:type="dxa"/>
          </w:tcPr>
          <w:p w14:paraId="4814202C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871B5B8" w14:textId="0F78F06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6687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30895 to 308074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D5540DD" w14:textId="0B5681A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94.4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7.48 to 5013.7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AA64323" w14:textId="3EBAB23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1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15 to 0.002)</w:t>
            </w:r>
          </w:p>
        </w:tc>
      </w:tr>
      <w:tr w:rsidR="002C7804" w:rsidRPr="002C7804" w14:paraId="106704D5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C150BEE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Tokelau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E776209" w14:textId="7DBF9B5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6 to 33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64F8AC10" w14:textId="7E3CA29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7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900.04 to 2509.22)</w:t>
            </w:r>
          </w:p>
        </w:tc>
        <w:tc>
          <w:tcPr>
            <w:tcW w:w="283" w:type="dxa"/>
          </w:tcPr>
          <w:p w14:paraId="292489AB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2EDD5E1" w14:textId="1651211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5 to 33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932DA13" w14:textId="0C28F5C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65.8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92.3 to 2495.6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EE4F3BA" w14:textId="4445C68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14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266 to -0.0032)</w:t>
            </w:r>
          </w:p>
        </w:tc>
      </w:tr>
      <w:tr w:rsidR="002C7804" w:rsidRPr="002C7804" w14:paraId="4DA0777B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5B31262F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Tong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792CBDE" w14:textId="781A3C7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58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381 to 1832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5A3C19E" w14:textId="08C2AE0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71.5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96.55 to 2504.63)</w:t>
            </w:r>
          </w:p>
        </w:tc>
        <w:tc>
          <w:tcPr>
            <w:tcW w:w="283" w:type="dxa"/>
          </w:tcPr>
          <w:p w14:paraId="2A020B8B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6478632" w14:textId="4A0CEFD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93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689 to 2232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0F3DDB1" w14:textId="4955BFA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72.4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98 to 2505.5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68CAB9D" w14:textId="1CB7D97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1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11 to 0.0015)</w:t>
            </w:r>
          </w:p>
        </w:tc>
      </w:tr>
      <w:tr w:rsidR="002C7804" w:rsidRPr="002C7804" w14:paraId="38B52365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20149489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Trinidad and Tobag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92FFFE" w14:textId="0A60F66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6448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6694 to 72221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3273A444" w14:textId="1669E30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73.6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2.27 to 6641.6)</w:t>
            </w:r>
          </w:p>
        </w:tc>
        <w:tc>
          <w:tcPr>
            <w:tcW w:w="283" w:type="dxa"/>
          </w:tcPr>
          <w:p w14:paraId="270C2320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9719B3F" w14:textId="2283A79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9696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6430 to 107280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65D91DC" w14:textId="0C910D0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72.0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1.97 to 6639.7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EB173D2" w14:textId="7F2B0C8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0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1 to -0.0009)</w:t>
            </w:r>
          </w:p>
        </w:tc>
      </w:tr>
      <w:tr w:rsidR="002C7804" w:rsidRPr="002C7804" w14:paraId="5A02B0AC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81BA6F2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Tunis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7E04FCD" w14:textId="40600CB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2820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84737 to 374213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3626D05" w14:textId="4DC2527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756.9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97.06 to 5395.48)</w:t>
            </w:r>
          </w:p>
        </w:tc>
        <w:tc>
          <w:tcPr>
            <w:tcW w:w="283" w:type="dxa"/>
          </w:tcPr>
          <w:p w14:paraId="481F6D07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1FD5B45" w14:textId="7F2A9D3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60825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3157 to 692315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FA322B0" w14:textId="19BCD6B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765.9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205.95 to 5403.4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0766B65" w14:textId="24F73D1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6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64 to 0.0067)</w:t>
            </w:r>
          </w:p>
        </w:tc>
      </w:tr>
      <w:tr w:rsidR="002C7804" w:rsidRPr="002C7804" w14:paraId="3802C43C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4408C0E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Turke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B49C4A9" w14:textId="31D6210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54536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209759 to 2904147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80A5D7D" w14:textId="6D352A7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057.7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54.92 to 5709.69)</w:t>
            </w:r>
          </w:p>
        </w:tc>
        <w:tc>
          <w:tcPr>
            <w:tcW w:w="283" w:type="dxa"/>
          </w:tcPr>
          <w:p w14:paraId="24A5B8F8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0B152EF" w14:textId="033B0A4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85173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15371 to 5427680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DC78273" w14:textId="2CC3913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248.2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687.28 to 5842.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9E457A3" w14:textId="2C70D4B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115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9 to 0.1403)</w:t>
            </w:r>
          </w:p>
        </w:tc>
      </w:tr>
      <w:tr w:rsidR="002C7804" w:rsidRPr="002C7804" w14:paraId="6F28D3A3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5D2EF83A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Turkmenista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DF5BF61" w14:textId="0B22C39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1529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9696 to 131668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07BBE52D" w14:textId="744B077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170.1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661.66 to 4765.7)</w:t>
            </w:r>
          </w:p>
        </w:tc>
        <w:tc>
          <w:tcPr>
            <w:tcW w:w="283" w:type="dxa"/>
          </w:tcPr>
          <w:p w14:paraId="4B0BE7D0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E53A96B" w14:textId="2CEE73E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0333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76842 to 233148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A973EF1" w14:textId="51FBF1C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163.5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658.07 to 4758.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75691EC" w14:textId="7E16DC2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5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57 to -0.0053)</w:t>
            </w:r>
          </w:p>
        </w:tc>
      </w:tr>
      <w:tr w:rsidR="002C7804" w:rsidRPr="002C7804" w14:paraId="277DA1D8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C4C0A4E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Tuvalu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C341000" w14:textId="640AF76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7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54 to 206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456BCA5" w14:textId="1CAA534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80.5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904.17 to 2514.44)</w:t>
            </w:r>
          </w:p>
        </w:tc>
        <w:tc>
          <w:tcPr>
            <w:tcW w:w="283" w:type="dxa"/>
          </w:tcPr>
          <w:p w14:paraId="1256AA1C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E8FEE52" w14:textId="61B8CDC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4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15 to 284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2B6743E" w14:textId="0CDCFB5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67.5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93.83 to 2495.5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C9627B1" w14:textId="28530EE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20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211 to -0.0206)</w:t>
            </w:r>
          </w:p>
        </w:tc>
      </w:tr>
      <w:tr w:rsidR="002C7804" w:rsidRPr="002C7804" w14:paraId="78E3DF5D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9B6AEB7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Ugand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05974C1" w14:textId="01D2285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7106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07602 to 541635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2E0D486" w14:textId="34CCF39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87.1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0.54 to 5007.85)</w:t>
            </w:r>
          </w:p>
        </w:tc>
        <w:tc>
          <w:tcPr>
            <w:tcW w:w="283" w:type="dxa"/>
          </w:tcPr>
          <w:p w14:paraId="2AE85090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645EC4D" w14:textId="472FBCE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15710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99038 to 1336883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38714BA" w14:textId="5C6CDE0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93.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7.1 to 5013.5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032D360" w14:textId="28F07CD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4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45 to 0.0049)</w:t>
            </w:r>
          </w:p>
        </w:tc>
      </w:tr>
      <w:tr w:rsidR="002C7804" w:rsidRPr="002C7804" w14:paraId="47788719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58FCFCA7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Ukrain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C7574E5" w14:textId="6B87759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810860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481853 to 3181436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1127A6A" w14:textId="2211A50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612.4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054.26 to 5226.03)</w:t>
            </w:r>
          </w:p>
        </w:tc>
        <w:tc>
          <w:tcPr>
            <w:tcW w:w="283" w:type="dxa"/>
          </w:tcPr>
          <w:p w14:paraId="7482454E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CEF0CD8" w14:textId="4289CB9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65018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336870 to 2992678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9CCC096" w14:textId="3828273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608.2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050.17 to 5221.7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F054017" w14:textId="576069F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3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38 to -0.0025)</w:t>
            </w:r>
          </w:p>
        </w:tc>
      </w:tr>
      <w:tr w:rsidR="002C7804" w:rsidRPr="002C7804" w14:paraId="1B8E041C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5E3B4A1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United Arab Emirate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B956991" w14:textId="3DEC4FE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7822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5016 to 92178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6DFFBADC" w14:textId="08A237A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609.0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064.42 to 5242.05)</w:t>
            </w:r>
          </w:p>
        </w:tc>
        <w:tc>
          <w:tcPr>
            <w:tcW w:w="283" w:type="dxa"/>
          </w:tcPr>
          <w:p w14:paraId="3E6A28C7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6B08C4D" w14:textId="7960D32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2754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4567 to 629823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E031B8C" w14:textId="567337E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586.9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035.18 to 5218.5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8449ED5" w14:textId="311AFA2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14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25 to -0.0041)</w:t>
            </w:r>
          </w:p>
        </w:tc>
      </w:tr>
      <w:tr w:rsidR="002C7804" w:rsidRPr="002C7804" w14:paraId="703FD107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2405886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United Kingdom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990E8EA" w14:textId="5319A3B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75595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429780 to 3129803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74449D9" w14:textId="5261E97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026.7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545.66 to 4583.27)</w:t>
            </w:r>
          </w:p>
        </w:tc>
        <w:tc>
          <w:tcPr>
            <w:tcW w:w="283" w:type="dxa"/>
          </w:tcPr>
          <w:p w14:paraId="08496A89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1D1F8CE" w14:textId="3EC34DA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37501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982218 to 3839513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F42AAC3" w14:textId="03194D7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005.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509.66 to 4579.9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B9DCFF4" w14:textId="12FC8B2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46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1203 to 0.2142)</w:t>
            </w:r>
          </w:p>
        </w:tc>
      </w:tr>
      <w:tr w:rsidR="002C7804" w:rsidRPr="002C7804" w14:paraId="1EDCCBA7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5B42F074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United Republic of Tanzan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20F762C" w14:textId="2C9BD7C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742470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46128 to 853577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6353C45" w14:textId="434F7B5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90.1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2.06 to 5012.04)</w:t>
            </w:r>
          </w:p>
        </w:tc>
        <w:tc>
          <w:tcPr>
            <w:tcW w:w="283" w:type="dxa"/>
          </w:tcPr>
          <w:p w14:paraId="305245BD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355E515" w14:textId="6DDD6DB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75885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528018 to 2030870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1420B14" w14:textId="299C5B7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90.1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1.68 to 5010.9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DAFDDCD" w14:textId="6928D55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0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03 to 0)</w:t>
            </w:r>
          </w:p>
        </w:tc>
      </w:tr>
      <w:tr w:rsidR="002C7804" w:rsidRPr="002C7804" w14:paraId="39EFAE0A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77D98C4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United States of Americ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85A5B8A" w14:textId="7A75BEB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197419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383074 to 13594483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D7689C9" w14:textId="779DDCC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21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666.27 to 4788.3)</w:t>
            </w:r>
          </w:p>
        </w:tc>
        <w:tc>
          <w:tcPr>
            <w:tcW w:w="283" w:type="dxa"/>
          </w:tcPr>
          <w:p w14:paraId="3F093EF5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790B6E4" w14:textId="6F283CD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534105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3550603 to 17501632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5C51E9E" w14:textId="521FF15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3810.9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325.21 to 4379.0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63492C7" w14:textId="37A67C6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391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4719 to -0.3105)</w:t>
            </w:r>
          </w:p>
        </w:tc>
      </w:tr>
      <w:tr w:rsidR="002C7804" w:rsidRPr="002C7804" w14:paraId="6C31A893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AF495FE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United States Virgin Island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2AFB60" w14:textId="56365FD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616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448 to 6874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0FFA845E" w14:textId="3FAD586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81.7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6.27 to 6644.32)</w:t>
            </w:r>
          </w:p>
        </w:tc>
        <w:tc>
          <w:tcPr>
            <w:tcW w:w="283" w:type="dxa"/>
          </w:tcPr>
          <w:p w14:paraId="67B92F1E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8B4D29B" w14:textId="54E7305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745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701 to 8225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C005095" w14:textId="6C865AA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81.2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4.65 to 6643.6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32060E2" w14:textId="1AEA74D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0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03 to 0.0004)</w:t>
            </w:r>
          </w:p>
        </w:tc>
      </w:tr>
      <w:tr w:rsidR="002C7804" w:rsidRPr="002C7804" w14:paraId="30FCF81B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81CED83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Urugua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8D099D4" w14:textId="36CC9BE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6567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6751 to 187252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5AA0853" w14:textId="1F77562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003.1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06.71 to 5687.51)</w:t>
            </w:r>
          </w:p>
        </w:tc>
        <w:tc>
          <w:tcPr>
            <w:tcW w:w="283" w:type="dxa"/>
          </w:tcPr>
          <w:p w14:paraId="3ECF8A1D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70E155F" w14:textId="14397EB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9927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77141 to 224700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256A059" w14:textId="26D278D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003.9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07.45 to 5688.2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0525112" w14:textId="22CEACB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0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05 to 0.0006)</w:t>
            </w:r>
          </w:p>
        </w:tc>
      </w:tr>
      <w:tr w:rsidR="002C7804" w:rsidRPr="002C7804" w14:paraId="2D1DF58B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3C6F21B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Uzbekista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242EEE5" w14:textId="09ABCD1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65192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64691 to 743007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CD38F0C" w14:textId="3CA75F4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168.7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660.32 to 4763.96)</w:t>
            </w:r>
          </w:p>
        </w:tc>
        <w:tc>
          <w:tcPr>
            <w:tcW w:w="283" w:type="dxa"/>
          </w:tcPr>
          <w:p w14:paraId="7DD815D4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B23A09D" w14:textId="193E1FE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30087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27631 to 1494906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0D59E65" w14:textId="2A5B753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167.2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657.4 to 4763.6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E2A702B" w14:textId="50B00FC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1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14 to -0.0009)</w:t>
            </w:r>
          </w:p>
        </w:tc>
      </w:tr>
      <w:tr w:rsidR="002C7804" w:rsidRPr="002C7804" w14:paraId="526A89E6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16199C1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Vanuatu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8546D29" w14:textId="0A8CE80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32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994 to 2683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69EC9509" w14:textId="4D855F2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61.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87.65 to 2489.82)</w:t>
            </w:r>
          </w:p>
        </w:tc>
        <w:tc>
          <w:tcPr>
            <w:tcW w:w="283" w:type="dxa"/>
          </w:tcPr>
          <w:p w14:paraId="1F3675E3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41E5DA0" w14:textId="734D14C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21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99 to 6021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BFA976C" w14:textId="0DD2631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65.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91.8 to 2495.6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78FCAF9" w14:textId="7968C22F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6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64 to 0.007)</w:t>
            </w:r>
          </w:p>
        </w:tc>
      </w:tr>
      <w:tr w:rsidR="002C7804" w:rsidRPr="002C7804" w14:paraId="5C49EFFD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5C39156B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Venezuela (Bolivarian Republic of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F7940C" w14:textId="0889E39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91768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01637 to 1035016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8F75298" w14:textId="1152E3CC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75.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3.56 to 6643.72)</w:t>
            </w:r>
          </w:p>
        </w:tc>
        <w:tc>
          <w:tcPr>
            <w:tcW w:w="283" w:type="dxa"/>
          </w:tcPr>
          <w:p w14:paraId="6BDAE2B2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32880F0" w14:textId="53DD8224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78000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580068 to 1981665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3E74A70" w14:textId="08E35EC6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978.0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14.78 to 6644.6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B1F5698" w14:textId="3F8815C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1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12 to 0.0023)</w:t>
            </w:r>
          </w:p>
        </w:tc>
      </w:tr>
      <w:tr w:rsidR="002C7804" w:rsidRPr="002C7804" w14:paraId="6A2BC341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B88B6E5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Viet Nam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6DD3DF0" w14:textId="1170B96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17263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09734 to 1349463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09E1CB8" w14:textId="7DF7AAC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78.7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902.53 to 2512.29)</w:t>
            </w:r>
          </w:p>
        </w:tc>
        <w:tc>
          <w:tcPr>
            <w:tcW w:w="283" w:type="dxa"/>
          </w:tcPr>
          <w:p w14:paraId="3D659768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CC09456" w14:textId="6B980CF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28929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980485 to 2658065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3078ABF" w14:textId="1DF8E14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73.7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99.16 to 2503.7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362A39E" w14:textId="22D8A83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79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81 to -0.0077)</w:t>
            </w:r>
          </w:p>
        </w:tc>
      </w:tr>
      <w:tr w:rsidR="002C7804" w:rsidRPr="002C7804" w14:paraId="1B222D77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2BEE932B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Yeme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A90AA71" w14:textId="7513E7A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0111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45640 to 459345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AE79861" w14:textId="36781D4D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762.1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200.31 to 5400.78)</w:t>
            </w:r>
          </w:p>
        </w:tc>
        <w:tc>
          <w:tcPr>
            <w:tcW w:w="283" w:type="dxa"/>
          </w:tcPr>
          <w:p w14:paraId="07DBCDD9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1CD874C" w14:textId="4225FF1B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1141827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81907 to 1311933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4CC4215" w14:textId="323684C5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760.9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202.96 to 5400.3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B0FE072" w14:textId="683EF818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-0.00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15 to -0.0006)</w:t>
            </w:r>
          </w:p>
        </w:tc>
      </w:tr>
      <w:tr w:rsidR="002C7804" w:rsidRPr="002C7804" w14:paraId="7718186B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936DC9D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Zamb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8BA3739" w14:textId="24F36A70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18813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9314 to 252479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3AE5446C" w14:textId="2526B0B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84.5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48.13 to 5006.26)</w:t>
            </w:r>
          </w:p>
        </w:tc>
        <w:tc>
          <w:tcPr>
            <w:tcW w:w="283" w:type="dxa"/>
          </w:tcPr>
          <w:p w14:paraId="1527BC5C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87EBE5A" w14:textId="42E33B5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56130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83920 to 649563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1593161" w14:textId="1849646A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85.96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50.75 to 5006.5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5C80FEF" w14:textId="11CC9BB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1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11 to 0.0013)</w:t>
            </w:r>
          </w:p>
        </w:tc>
      </w:tr>
      <w:tr w:rsidR="002C7804" w:rsidRPr="002C7804" w14:paraId="68C975BC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26DA8F2" w14:textId="77777777" w:rsidR="002C7804" w:rsidRPr="002C7804" w:rsidRDefault="002C7804" w:rsidP="002C78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kern w:val="0"/>
                <w:szCs w:val="21"/>
              </w:rPr>
              <w:t>Zimbabw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3F7314A" w14:textId="60C72F02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293414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54837 to 337281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6D2ADAF1" w14:textId="019AF3B3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88.85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49.22 to 5008.99)</w:t>
            </w:r>
          </w:p>
        </w:tc>
        <w:tc>
          <w:tcPr>
            <w:tcW w:w="283" w:type="dxa"/>
          </w:tcPr>
          <w:p w14:paraId="16FE7F32" w14:textId="77777777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01E4185" w14:textId="071D9D61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98291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2239 to 574055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3C4496F" w14:textId="14F05139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4396.02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61.56 to 5017.8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C41F10D" w14:textId="688C8CEE" w:rsidR="002C7804" w:rsidRPr="002C7804" w:rsidRDefault="002C7804" w:rsidP="002C78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t>0.0058</w:t>
            </w:r>
            <w:r w:rsidRPr="002C7804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55 to 0.0062)</w:t>
            </w:r>
          </w:p>
        </w:tc>
      </w:tr>
    </w:tbl>
    <w:p w14:paraId="52069EC3" w14:textId="2F5C9175" w:rsidR="00C6704D" w:rsidRPr="005800C2" w:rsidRDefault="003E31B0">
      <w:pPr>
        <w:rPr>
          <w:rFonts w:ascii="Times New Roman" w:eastAsia="等线" w:hAnsi="Times New Roman" w:cs="Times New Roman"/>
          <w:color w:val="000000"/>
          <w:szCs w:val="21"/>
        </w:rPr>
      </w:pPr>
      <w:r w:rsidRPr="005800C2">
        <w:rPr>
          <w:rFonts w:ascii="Times New Roman" w:eastAsia="等线" w:hAnsi="Times New Roman" w:cs="Times New Roman"/>
          <w:color w:val="000000"/>
          <w:szCs w:val="21"/>
        </w:rPr>
        <w:t>UI: uncertainty interval, CI: confidence interval, AAPC, average annual percent change.</w:t>
      </w:r>
    </w:p>
    <w:sectPr w:rsidR="00C6704D" w:rsidRPr="005800C2" w:rsidSect="00C670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9B439D" w14:textId="77777777" w:rsidR="00D57C26" w:rsidRDefault="00D57C26" w:rsidP="00A00EFE">
      <w:r>
        <w:separator/>
      </w:r>
    </w:p>
  </w:endnote>
  <w:endnote w:type="continuationSeparator" w:id="0">
    <w:p w14:paraId="669EEBB3" w14:textId="77777777" w:rsidR="00D57C26" w:rsidRDefault="00D57C26" w:rsidP="00A00E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70D818" w14:textId="77777777" w:rsidR="00D57C26" w:rsidRDefault="00D57C26" w:rsidP="00A00EFE">
      <w:r>
        <w:separator/>
      </w:r>
    </w:p>
  </w:footnote>
  <w:footnote w:type="continuationSeparator" w:id="0">
    <w:p w14:paraId="70236519" w14:textId="77777777" w:rsidR="00D57C26" w:rsidRDefault="00D57C26" w:rsidP="00A00E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6B3F"/>
    <w:rsid w:val="000A6528"/>
    <w:rsid w:val="000D0E0F"/>
    <w:rsid w:val="00124BF7"/>
    <w:rsid w:val="00141E9F"/>
    <w:rsid w:val="001D360A"/>
    <w:rsid w:val="002C7804"/>
    <w:rsid w:val="003E31B0"/>
    <w:rsid w:val="004552A4"/>
    <w:rsid w:val="004F0CE5"/>
    <w:rsid w:val="004F6B3F"/>
    <w:rsid w:val="00512B6D"/>
    <w:rsid w:val="005800C2"/>
    <w:rsid w:val="00656175"/>
    <w:rsid w:val="006C5F3B"/>
    <w:rsid w:val="00813688"/>
    <w:rsid w:val="00936E5C"/>
    <w:rsid w:val="00A00EFE"/>
    <w:rsid w:val="00A0336B"/>
    <w:rsid w:val="00A3574C"/>
    <w:rsid w:val="00A95FA8"/>
    <w:rsid w:val="00BA03C2"/>
    <w:rsid w:val="00BE600D"/>
    <w:rsid w:val="00C6704D"/>
    <w:rsid w:val="00D57C26"/>
    <w:rsid w:val="00DC1202"/>
    <w:rsid w:val="00E435A6"/>
    <w:rsid w:val="00F70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A45BCD"/>
  <w15:chartTrackingRefBased/>
  <w15:docId w15:val="{B1B5234A-E272-4409-86A2-45D24C5C9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6704D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C6704D"/>
    <w:rPr>
      <w:color w:val="954F72"/>
      <w:u w:val="single"/>
    </w:rPr>
  </w:style>
  <w:style w:type="paragraph" w:customStyle="1" w:styleId="msonormal0">
    <w:name w:val="msonormal"/>
    <w:basedOn w:val="a"/>
    <w:rsid w:val="00C6704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A00E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00EF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00E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00E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56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7</Pages>
  <Words>4559</Words>
  <Characters>25992</Characters>
  <Application>Microsoft Office Word</Application>
  <DocSecurity>0</DocSecurity>
  <Lines>216</Lines>
  <Paragraphs>60</Paragraphs>
  <ScaleCrop>false</ScaleCrop>
  <Company/>
  <LinksUpToDate>false</LinksUpToDate>
  <CharactersWithSpaces>30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Qingwei</dc:creator>
  <cp:keywords/>
  <dc:description/>
  <cp:lastModifiedBy>Zhang Qingwei</cp:lastModifiedBy>
  <cp:revision>16</cp:revision>
  <dcterms:created xsi:type="dcterms:W3CDTF">2022-01-23T06:33:00Z</dcterms:created>
  <dcterms:modified xsi:type="dcterms:W3CDTF">2022-05-10T04:41:00Z</dcterms:modified>
</cp:coreProperties>
</file>